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073"/>
        <w:tblW w:w="1376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88"/>
        <w:gridCol w:w="584"/>
        <w:gridCol w:w="576"/>
        <w:gridCol w:w="642"/>
        <w:gridCol w:w="584"/>
        <w:gridCol w:w="599"/>
        <w:gridCol w:w="524"/>
        <w:gridCol w:w="584"/>
        <w:gridCol w:w="524"/>
        <w:gridCol w:w="584"/>
        <w:gridCol w:w="524"/>
        <w:gridCol w:w="584"/>
        <w:gridCol w:w="524"/>
        <w:gridCol w:w="584"/>
        <w:gridCol w:w="524"/>
        <w:gridCol w:w="524"/>
        <w:gridCol w:w="402"/>
        <w:gridCol w:w="524"/>
        <w:gridCol w:w="531"/>
        <w:gridCol w:w="531"/>
        <w:gridCol w:w="561"/>
        <w:gridCol w:w="561"/>
        <w:gridCol w:w="547"/>
        <w:gridCol w:w="420"/>
        <w:gridCol w:w="38"/>
      </w:tblGrid>
      <w:tr w:rsidR="00C55681" w:rsidRPr="004F0D36" w14:paraId="5A0103A4" w14:textId="77777777" w:rsidTr="00C55681">
        <w:trPr>
          <w:trHeight w:val="450"/>
        </w:trPr>
        <w:tc>
          <w:tcPr>
            <w:tcW w:w="13768" w:type="dxa"/>
            <w:gridSpan w:val="25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D704791" w14:textId="77777777" w:rsidR="00C55681" w:rsidRPr="003A7715" w:rsidRDefault="00C55681" w:rsidP="00C55681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  <w:lang w:val="en-GB"/>
              </w:rPr>
            </w:pPr>
            <w:r w:rsidRPr="003A7715">
              <w:rPr>
                <w:rFonts w:ascii="Times New Roman" w:hAnsi="Times New Roman" w:cs="Times New Roman"/>
                <w:b/>
                <w:bCs/>
                <w:sz w:val="32"/>
                <w:szCs w:val="32"/>
                <w:lang w:val="en-GB"/>
              </w:rPr>
              <w:t>Burden of Neonatal Surgical Conditions in Northern Ghana</w:t>
            </w:r>
          </w:p>
          <w:p w14:paraId="57769427" w14:textId="77777777" w:rsidR="00C55681" w:rsidRPr="00C55681" w:rsidRDefault="00C55681" w:rsidP="00C55681">
            <w:pPr>
              <w:spacing w:after="0" w:line="1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0D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upplemental Table 1: </w:t>
            </w:r>
            <w:r w:rsidRPr="004F0D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haracteristics of Neonatal Surgical Patients in Ghana by Congenital Malformation Classification (N=347)</w:t>
            </w:r>
          </w:p>
          <w:p w14:paraId="7B1E71CF" w14:textId="77777777" w:rsidR="00C55681" w:rsidRPr="004F0D36" w:rsidRDefault="00C55681" w:rsidP="00C55681">
            <w:pPr>
              <w:spacing w:after="0" w:line="180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55681" w:rsidRPr="004F0D36" w14:paraId="72548C72" w14:textId="77777777" w:rsidTr="00C55681">
        <w:trPr>
          <w:trHeight w:val="144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73F584B7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2CF14E07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Total</w:t>
            </w:r>
          </w:p>
        </w:tc>
        <w:tc>
          <w:tcPr>
            <w:tcW w:w="0" w:type="auto"/>
            <w:gridSpan w:val="2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404B2B99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Musculoskeletal system</w:t>
            </w:r>
          </w:p>
        </w:tc>
        <w:tc>
          <w:tcPr>
            <w:tcW w:w="1183" w:type="dxa"/>
            <w:gridSpan w:val="2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1ED46A3F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Digestive system</w:t>
            </w:r>
          </w:p>
        </w:tc>
        <w:tc>
          <w:tcPr>
            <w:tcW w:w="0" w:type="auto"/>
            <w:gridSpan w:val="2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55FCA84F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Nervous system</w:t>
            </w:r>
          </w:p>
        </w:tc>
        <w:tc>
          <w:tcPr>
            <w:tcW w:w="0" w:type="auto"/>
            <w:gridSpan w:val="2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58D1CC18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Other</w:t>
            </w:r>
          </w:p>
        </w:tc>
        <w:tc>
          <w:tcPr>
            <w:tcW w:w="0" w:type="auto"/>
            <w:gridSpan w:val="2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038F960E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Cleft lip &amp; palate</w:t>
            </w:r>
          </w:p>
        </w:tc>
        <w:tc>
          <w:tcPr>
            <w:tcW w:w="0" w:type="auto"/>
            <w:gridSpan w:val="2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367C48B0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Urinary system</w:t>
            </w:r>
          </w:p>
        </w:tc>
        <w:tc>
          <w:tcPr>
            <w:tcW w:w="0" w:type="auto"/>
            <w:gridSpan w:val="2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58FD6B37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Genital organs</w:t>
            </w:r>
          </w:p>
        </w:tc>
        <w:tc>
          <w:tcPr>
            <w:tcW w:w="0" w:type="auto"/>
            <w:gridSpan w:val="2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0D0710AC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Neoplasms</w:t>
            </w:r>
          </w:p>
        </w:tc>
        <w:tc>
          <w:tcPr>
            <w:tcW w:w="0" w:type="auto"/>
            <w:gridSpan w:val="2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63175B57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Respiratory system</w:t>
            </w:r>
          </w:p>
        </w:tc>
        <w:tc>
          <w:tcPr>
            <w:tcW w:w="0" w:type="auto"/>
            <w:gridSpan w:val="2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1218160A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Eye, ear, face, &amp; neck</w:t>
            </w:r>
          </w:p>
        </w:tc>
        <w:tc>
          <w:tcPr>
            <w:tcW w:w="0" w:type="auto"/>
            <w:gridSpan w:val="3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411233A8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Circulatory system</w:t>
            </w:r>
          </w:p>
        </w:tc>
      </w:tr>
      <w:tr w:rsidR="00C55681" w:rsidRPr="004F0D36" w14:paraId="367D5504" w14:textId="77777777" w:rsidTr="00C55681">
        <w:trPr>
          <w:trHeight w:val="144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09CD824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C1CB81F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% (n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4D024F9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% (n)</w:t>
            </w:r>
          </w:p>
        </w:tc>
        <w:tc>
          <w:tcPr>
            <w:tcW w:w="1183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02748A4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% (n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E1A696E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% (n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64BA775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% (n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F641D87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% (n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ECD9EB5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% (n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14E575A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% (n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579EA1E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% (n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117533F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% (n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6E16344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% (n)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FA9F733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% (n)</w:t>
            </w:r>
          </w:p>
        </w:tc>
      </w:tr>
      <w:tr w:rsidR="00C55681" w:rsidRPr="004F0D36" w14:paraId="6171FDE8" w14:textId="77777777" w:rsidTr="00C55681">
        <w:trPr>
          <w:trHeight w:val="144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1334D1A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8219F56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347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CEA6542" w14:textId="403D62FA" w:rsidR="00C55681" w:rsidRPr="004F0D36" w:rsidRDefault="00E500CE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</w:rPr>
              <w:t>10.7</w:t>
            </w:r>
            <w:r w:rsidR="00C55681" w:rsidRPr="004F0D36">
              <w:rPr>
                <w:rFonts w:ascii="Calibri" w:eastAsia="Times New Roman" w:hAnsi="Calibri" w:cs="Times New Roman"/>
                <w:sz w:val="12"/>
                <w:szCs w:val="12"/>
              </w:rPr>
              <w:t xml:space="preserve"> (37)</w:t>
            </w:r>
          </w:p>
        </w:tc>
        <w:tc>
          <w:tcPr>
            <w:tcW w:w="1183" w:type="dxa"/>
            <w:gridSpan w:val="2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73B711A" w14:textId="101E62A1" w:rsidR="00C55681" w:rsidRPr="004F0D36" w:rsidRDefault="00E500CE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</w:rPr>
              <w:t>41.5</w:t>
            </w:r>
            <w:r w:rsidR="00C55681" w:rsidRPr="004F0D36">
              <w:rPr>
                <w:rFonts w:ascii="Calibri" w:eastAsia="Times New Roman" w:hAnsi="Calibri" w:cs="Times New Roman"/>
                <w:sz w:val="12"/>
                <w:szCs w:val="12"/>
              </w:rPr>
              <w:t xml:space="preserve"> (144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E6EC5A6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8.2 (63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AA179AC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2.7 (44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FC5ABCE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6.9 (24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D5CBC19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3.5 (12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9A9091C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2.9 (10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4CF6518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.4 (5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3660F19" w14:textId="69673125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.</w:t>
            </w:r>
            <w:r w:rsidR="00E500CE">
              <w:rPr>
                <w:rFonts w:ascii="Calibri" w:eastAsia="Times New Roman" w:hAnsi="Calibri" w:cs="Times New Roman"/>
                <w:sz w:val="12"/>
                <w:szCs w:val="12"/>
              </w:rPr>
              <w:t>2</w:t>
            </w: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 xml:space="preserve"> (4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D5E39EE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9 (3)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2E11F14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3 (1)</w:t>
            </w:r>
          </w:p>
        </w:tc>
      </w:tr>
      <w:tr w:rsidR="00C55681" w:rsidRPr="004F0D36" w14:paraId="4317FF23" w14:textId="77777777" w:rsidTr="00C55681">
        <w:trPr>
          <w:trHeight w:val="144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D269D99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7D78DB22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07B9E91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D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17ED3DA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9922E5C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D</w:t>
            </w:r>
          </w:p>
        </w:tc>
        <w:tc>
          <w:tcPr>
            <w:tcW w:w="599" w:type="dxa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80942EF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659978D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D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617D610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B7BF57D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D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D856F6F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310E9EB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D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AEA81C3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180E1D2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D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86406CF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0662505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D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9A6E0EC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20F88BD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D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8FD8DAE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2312FF0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D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4090152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8849FCC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D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2F33C5D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85F7ACC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D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1F6DB19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14:paraId="664012A4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C55681" w:rsidRPr="004F0D36" w14:paraId="24164BD1" w14:textId="77777777" w:rsidTr="00C55681">
        <w:trPr>
          <w:trHeight w:val="144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AA3A83A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437969A0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3D5ED94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% (n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108010F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% (n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B1D826E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% (n)</w:t>
            </w:r>
          </w:p>
        </w:tc>
        <w:tc>
          <w:tcPr>
            <w:tcW w:w="599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621719C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% (n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C101143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% (n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F731BE5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% (n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E01F0E4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% (n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B83265B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% (n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1634E80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% (n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9C72505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% (n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7E40436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% (n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182774B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% (n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5272C65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% (n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ADF08B7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% (n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95E2F25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%(n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D437009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% (n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F2E020E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%(n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311A56F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% (n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7045EB4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% (n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DB1EEE5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% (n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E266FF3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% (n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3A1B64A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% (n)</w:t>
            </w:r>
          </w:p>
        </w:tc>
        <w:tc>
          <w:tcPr>
            <w:tcW w:w="0" w:type="auto"/>
            <w:vAlign w:val="center"/>
            <w:hideMark/>
          </w:tcPr>
          <w:p w14:paraId="0DDAF5D9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C55681" w:rsidRPr="004F0D36" w14:paraId="361D1F0E" w14:textId="77777777" w:rsidTr="00C55681">
        <w:trPr>
          <w:trHeight w:val="144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6675D6E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467809E5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620743B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5.4(2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617AD56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94.6(35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5619507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20.8(30)</w:t>
            </w:r>
          </w:p>
        </w:tc>
        <w:tc>
          <w:tcPr>
            <w:tcW w:w="599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B9F371D" w14:textId="77777777" w:rsidR="00C55681" w:rsidRPr="004F0D36" w:rsidRDefault="00C55681" w:rsidP="00C55681">
            <w:pPr>
              <w:spacing w:after="0" w:line="240" w:lineRule="auto"/>
              <w:ind w:right="-27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79.2(114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61219E4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4.7(3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F782F2C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95.2(60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0B681AE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2.3(1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499A9C2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97.7(43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6123E22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25.0(6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4E68334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75.0(18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A444E75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8.3(1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982E647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91.7(11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DC8EA5E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.0(1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FD3D0F2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90.0(9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C03A19E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25BEBBC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.0(5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B6F741F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25.0(1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DC6A79A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75.0(3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918665C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33.3(1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81B9FBA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66.7(2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6CB8746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.0(1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9116711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vAlign w:val="center"/>
            <w:hideMark/>
          </w:tcPr>
          <w:p w14:paraId="6BABBA76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C55681" w:rsidRPr="004F0D36" w14:paraId="0284B50C" w14:textId="77777777" w:rsidTr="00C55681">
        <w:trPr>
          <w:trHeight w:val="144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63D1C01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  <w:u w:val="single"/>
              </w:rPr>
              <w:t>Age (days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1680384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4E5BBEC9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0B30B13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FBC9A83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599" w:type="dxa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1807FC9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19B326F3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8EA0575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14E0106E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72E304E7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A4013EC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748FDE7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6417776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890BCF7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3AE1411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8449CD3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B4143E3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1D63143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112C89FF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74B6A705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1E32622E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DED3FD4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1B65592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AFDACAA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vAlign w:val="center"/>
            <w:hideMark/>
          </w:tcPr>
          <w:p w14:paraId="60D5BB70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C55681" w:rsidRPr="004F0D36" w14:paraId="4CDF5EF5" w14:textId="77777777" w:rsidTr="00C55681">
        <w:trPr>
          <w:trHeight w:val="144"/>
        </w:trPr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8223C6A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-7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4748B0D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75.2(261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5607225A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100.0(2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6ABDAC1C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83.3(29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0980B113" w14:textId="55EE0848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90.</w:t>
            </w:r>
            <w:r w:rsidR="00BD454F">
              <w:rPr>
                <w:rFonts w:eastAsia="Times New Roman" w:cstheme="minorHAnsi"/>
                <w:sz w:val="12"/>
                <w:szCs w:val="12"/>
              </w:rPr>
              <w:t>0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(2</w:t>
            </w:r>
            <w:r w:rsidR="00BD454F">
              <w:rPr>
                <w:rFonts w:eastAsia="Times New Roman" w:cstheme="minorHAnsi"/>
                <w:sz w:val="12"/>
                <w:szCs w:val="12"/>
              </w:rPr>
              <w:t>7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)</w:t>
            </w:r>
          </w:p>
        </w:tc>
        <w:tc>
          <w:tcPr>
            <w:tcW w:w="599" w:type="dxa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2915E5E5" w14:textId="647CF898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75.</w:t>
            </w:r>
            <w:r w:rsidR="00BD454F">
              <w:rPr>
                <w:rFonts w:eastAsia="Times New Roman" w:cstheme="minorHAnsi"/>
                <w:sz w:val="12"/>
                <w:szCs w:val="12"/>
              </w:rPr>
              <w:t>4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(</w:t>
            </w:r>
            <w:r w:rsidR="00BD454F">
              <w:rPr>
                <w:rFonts w:eastAsia="Times New Roman" w:cstheme="minorHAnsi"/>
                <w:sz w:val="12"/>
                <w:szCs w:val="12"/>
              </w:rPr>
              <w:t>86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48213A50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DC6EAC6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93.3(56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329945C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D2D4C83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30.3(13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DDD152F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83.3(5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5826C82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.0(18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789BF86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.0(1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A853ABD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72.7(8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42B544E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.0(1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D4E0089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77.8(7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4777D8F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7189F1B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40.0(2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69CA594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288DF48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7EA8FB2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C975E87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.0(2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6124A19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6B147AD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vAlign w:val="center"/>
            <w:hideMark/>
          </w:tcPr>
          <w:p w14:paraId="5A1759DD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C55681" w:rsidRPr="004F0D36" w14:paraId="5DB686A4" w14:textId="77777777" w:rsidTr="00C55681">
        <w:trPr>
          <w:trHeight w:val="144"/>
        </w:trPr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04AB785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7-14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D6F2CFA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3.0(45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6D1D4D7B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18325FA6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10.8(4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5F8C0F70" w14:textId="216B6E53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3.</w:t>
            </w:r>
            <w:r w:rsidR="00BD454F">
              <w:rPr>
                <w:rFonts w:eastAsia="Times New Roman" w:cstheme="minorHAnsi"/>
                <w:sz w:val="12"/>
                <w:szCs w:val="12"/>
              </w:rPr>
              <w:t>3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(1)</w:t>
            </w:r>
          </w:p>
        </w:tc>
        <w:tc>
          <w:tcPr>
            <w:tcW w:w="599" w:type="dxa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1B391501" w14:textId="7613F8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8.</w:t>
            </w:r>
            <w:r w:rsidR="00BD454F">
              <w:rPr>
                <w:rFonts w:eastAsia="Times New Roman" w:cstheme="minorHAnsi"/>
                <w:sz w:val="12"/>
                <w:szCs w:val="12"/>
              </w:rPr>
              <w:t>8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(1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77E78E9E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95739A4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5.0(3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24AEDF7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F980F12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44.2(19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7870692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6.7(1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213F17F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2246289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8E513F5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27.3(3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73B9751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428B4E7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1.1(1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8B0B76A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E7951DF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F46B54B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.0(1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6A603EB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33.3(1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9F12A02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3E56E2F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3C0EAA6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.0(1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AF6B998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vAlign w:val="center"/>
            <w:hideMark/>
          </w:tcPr>
          <w:p w14:paraId="463AED83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C55681" w:rsidRPr="004F0D36" w14:paraId="5A89B4BA" w14:textId="77777777" w:rsidTr="00C55681">
        <w:trPr>
          <w:trHeight w:val="144"/>
        </w:trPr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E58296E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5-21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73A315C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8.9(31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6E846C70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6940F29B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5.6(2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7BA81021" w14:textId="52497625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3.</w:t>
            </w:r>
            <w:r w:rsidR="00BD454F">
              <w:rPr>
                <w:rFonts w:eastAsia="Times New Roman" w:cstheme="minorHAnsi"/>
                <w:sz w:val="12"/>
                <w:szCs w:val="12"/>
              </w:rPr>
              <w:t>3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(1)</w:t>
            </w:r>
          </w:p>
        </w:tc>
        <w:tc>
          <w:tcPr>
            <w:tcW w:w="599" w:type="dxa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797FAA6F" w14:textId="051928A0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12.</w:t>
            </w:r>
            <w:r w:rsidR="00BD454F">
              <w:rPr>
                <w:rFonts w:eastAsia="Times New Roman" w:cstheme="minorHAnsi"/>
                <w:sz w:val="12"/>
                <w:szCs w:val="12"/>
              </w:rPr>
              <w:t>3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(14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31BA6C9F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7E5D2D2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.7(1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6D5B1EF" w14:textId="7AD46A88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</w:t>
            </w:r>
            <w:r w:rsidR="005258D4">
              <w:rPr>
                <w:rFonts w:ascii="Calibri" w:eastAsia="Times New Roman" w:hAnsi="Calibri" w:cs="Times New Roman"/>
                <w:sz w:val="12"/>
                <w:szCs w:val="12"/>
              </w:rPr>
              <w:t>.0</w:t>
            </w: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(1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F17EA06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8.6(8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379DDF9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5453B3F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BFEDD03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B71C97A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74B443B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D856F76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311EE84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1F8001D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40.0(2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229414B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3BA7BD1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66.7(2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42CC2CB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439A340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238C414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6C6EBC3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vAlign w:val="center"/>
            <w:hideMark/>
          </w:tcPr>
          <w:p w14:paraId="384F7008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C55681" w:rsidRPr="004F0D36" w14:paraId="466DCA35" w14:textId="77777777" w:rsidTr="00C55681">
        <w:trPr>
          <w:trHeight w:val="144"/>
        </w:trPr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FE72AE5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22-28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2657F8A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2.9(1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5ADA9DC8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0FE3FAE5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.0(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381CD29F" w14:textId="0F254099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3.</w:t>
            </w:r>
            <w:r w:rsidR="00BD454F">
              <w:rPr>
                <w:rFonts w:eastAsia="Times New Roman" w:cstheme="minorHAnsi"/>
                <w:sz w:val="12"/>
                <w:szCs w:val="12"/>
              </w:rPr>
              <w:t>3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(1)</w:t>
            </w:r>
          </w:p>
        </w:tc>
        <w:tc>
          <w:tcPr>
            <w:tcW w:w="599" w:type="dxa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44C8F6C7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3.5(4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6CB0020A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74B19FE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730EF87" w14:textId="7FEA78BF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</w:t>
            </w:r>
            <w:r w:rsidR="00B34330">
              <w:rPr>
                <w:rFonts w:ascii="Calibri" w:eastAsia="Times New Roman" w:hAnsi="Calibri" w:cs="Times New Roman"/>
                <w:sz w:val="12"/>
                <w:szCs w:val="12"/>
              </w:rPr>
              <w:t>.0</w:t>
            </w: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B61E81C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7.0(3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6123A63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456B4FE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D6A439F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0B11251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41861F4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6728DC8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1.1(1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3B60338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8A63722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20.0(1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B9E119C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A1643B3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32FDC14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E1AD1FE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5F6D83D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9D26345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vAlign w:val="center"/>
            <w:hideMark/>
          </w:tcPr>
          <w:p w14:paraId="67371000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C55681" w:rsidRPr="004F0D36" w14:paraId="377B3DE2" w14:textId="77777777" w:rsidTr="00C55681">
        <w:trPr>
          <w:trHeight w:val="144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CF336E8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  <w:u w:val="single"/>
              </w:rPr>
              <w:t>Sex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198E5274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03FDDC79" w14:textId="77777777" w:rsidR="00C55681" w:rsidRPr="004F0D36" w:rsidRDefault="00C55681" w:rsidP="00C5568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3CFFC781" w14:textId="77777777" w:rsidR="00C55681" w:rsidRPr="004F0D36" w:rsidRDefault="00C55681" w:rsidP="00C5568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3B956685" w14:textId="77777777" w:rsidR="00C55681" w:rsidRPr="004F0D36" w:rsidRDefault="00C55681" w:rsidP="00C5568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 </w:t>
            </w:r>
          </w:p>
        </w:tc>
        <w:tc>
          <w:tcPr>
            <w:tcW w:w="599" w:type="dxa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6D8AE12B" w14:textId="77777777" w:rsidR="00C55681" w:rsidRPr="004F0D36" w:rsidRDefault="00C55681" w:rsidP="00C5568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03ED1B32" w14:textId="77777777" w:rsidR="00C55681" w:rsidRPr="004F0D36" w:rsidRDefault="00C55681" w:rsidP="00C5568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3A390848" w14:textId="77777777" w:rsidR="00C55681" w:rsidRPr="004F0D36" w:rsidRDefault="00C55681" w:rsidP="00C5568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38FF980F" w14:textId="77777777" w:rsidR="00C55681" w:rsidRPr="004F0D36" w:rsidRDefault="00C55681" w:rsidP="00C5568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4079527D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095E537D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02B5A03B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0CD0A54B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3B61E805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360ED403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71E8373A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749B987D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1035ED52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7FDE2AA4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0916DD34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4D30BEAD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620FC1D2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118B805D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2FC838EB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vAlign w:val="center"/>
            <w:hideMark/>
          </w:tcPr>
          <w:p w14:paraId="2F3C4DA3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C55681" w:rsidRPr="004F0D36" w14:paraId="20E0C75C" w14:textId="77777777" w:rsidTr="00C55681">
        <w:trPr>
          <w:trHeight w:val="144"/>
        </w:trPr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E01CE83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Male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65C2F09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51.0(177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498555FE" w14:textId="4CF97A59" w:rsidR="00C55681" w:rsidRPr="004F0D36" w:rsidRDefault="00844328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0</w:t>
            </w:r>
            <w:r w:rsidR="00C55681" w:rsidRPr="004F0D36">
              <w:rPr>
                <w:rFonts w:eastAsia="Times New Roman" w:cstheme="minorHAnsi"/>
                <w:sz w:val="12"/>
                <w:szCs w:val="12"/>
              </w:rPr>
              <w:t>.0(1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1B40D681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55.6(2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2171D58D" w14:textId="371F5F73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5</w:t>
            </w:r>
            <w:r w:rsidR="00386E12">
              <w:rPr>
                <w:rFonts w:eastAsia="Times New Roman" w:cstheme="minorHAnsi"/>
                <w:sz w:val="12"/>
                <w:szCs w:val="12"/>
              </w:rPr>
              <w:t>3.3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(16)</w:t>
            </w:r>
          </w:p>
        </w:tc>
        <w:tc>
          <w:tcPr>
            <w:tcW w:w="599" w:type="dxa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271A4F07" w14:textId="2199D53D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57.</w:t>
            </w:r>
            <w:r w:rsidR="00386E12">
              <w:rPr>
                <w:rFonts w:eastAsia="Times New Roman" w:cstheme="minorHAnsi"/>
                <w:sz w:val="12"/>
                <w:szCs w:val="12"/>
              </w:rPr>
              <w:t>0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(65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75679FD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100.0(3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B92AC77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45.0(27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4EF04A2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091858E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39.5(17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9BD7618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66.7(4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4686AEE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6.7(3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4DB2219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.0(1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5B7F9AB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45.5(5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DF1CDC5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.0(1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06FBE54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66.7(6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9E58C76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64A4C95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40.0(2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B68AF11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.0(1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A110F31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.0(3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B80B9D8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46674A6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.0(2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995F4B3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8D93C30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vAlign w:val="center"/>
            <w:hideMark/>
          </w:tcPr>
          <w:p w14:paraId="30E6CA04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C55681" w:rsidRPr="004F0D36" w14:paraId="009C7187" w14:textId="77777777" w:rsidTr="00C55681">
        <w:trPr>
          <w:trHeight w:val="144"/>
        </w:trPr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A4CC7F8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Female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EA07419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47.6(165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0C92B85B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73B7234B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38.9(13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53D1E2D7" w14:textId="4A33F348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4</w:t>
            </w:r>
            <w:r w:rsidR="00386E12">
              <w:rPr>
                <w:rFonts w:eastAsia="Times New Roman" w:cstheme="minorHAnsi"/>
                <w:sz w:val="12"/>
                <w:szCs w:val="12"/>
              </w:rPr>
              <w:t>3.3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(13)</w:t>
            </w:r>
          </w:p>
        </w:tc>
        <w:tc>
          <w:tcPr>
            <w:tcW w:w="599" w:type="dxa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35F82FD7" w14:textId="11ADF85E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40.</w:t>
            </w:r>
            <w:r w:rsidR="00386E12">
              <w:rPr>
                <w:rFonts w:eastAsia="Times New Roman" w:cstheme="minorHAnsi"/>
                <w:sz w:val="12"/>
                <w:szCs w:val="12"/>
              </w:rPr>
              <w:t>4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(46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D502DDD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7FC3A32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55.0(33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25171E0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100.0(1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98A4C76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60.5(26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9A3F32F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33.3(2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1B511E7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83.3(15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A7CB294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CDBD03F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54.5(6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7D10417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8969BEE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33.3(3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4E8CE6E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2442B0E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60.0(3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C346A71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1E426ED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8B63392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.0(1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0E53EA8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5A18BF9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.0(1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1839A3D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vAlign w:val="center"/>
            <w:hideMark/>
          </w:tcPr>
          <w:p w14:paraId="00C0D448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C55681" w:rsidRPr="004F0D36" w14:paraId="773F6E13" w14:textId="77777777" w:rsidTr="00C55681">
        <w:trPr>
          <w:trHeight w:val="144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CBBF155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Unknown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1260C14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.4 (5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4BAA1D53" w14:textId="60E7DCC9" w:rsidR="00C55681" w:rsidRPr="004F0D36" w:rsidRDefault="00844328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0</w:t>
            </w:r>
            <w:r w:rsidR="00C55681" w:rsidRPr="004F0D36">
              <w:rPr>
                <w:rFonts w:eastAsia="Times New Roman" w:cstheme="minorHAnsi"/>
                <w:sz w:val="12"/>
                <w:szCs w:val="12"/>
              </w:rPr>
              <w:t>.0(</w:t>
            </w:r>
            <w:r>
              <w:rPr>
                <w:rFonts w:eastAsia="Times New Roman" w:cstheme="minorHAnsi"/>
                <w:sz w:val="12"/>
                <w:szCs w:val="12"/>
              </w:rPr>
              <w:t>1</w:t>
            </w:r>
            <w:r w:rsidR="00C55681" w:rsidRPr="004F0D36">
              <w:rPr>
                <w:rFonts w:eastAsia="Times New Roman" w:cstheme="minorHAnsi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5833D384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5.6(2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57464B0A" w14:textId="6173900E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3.</w:t>
            </w:r>
            <w:r w:rsidR="00386E12">
              <w:rPr>
                <w:rFonts w:eastAsia="Times New Roman" w:cstheme="minorHAnsi"/>
                <w:sz w:val="12"/>
                <w:szCs w:val="12"/>
              </w:rPr>
              <w:t>3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(1)</w:t>
            </w:r>
          </w:p>
        </w:tc>
        <w:tc>
          <w:tcPr>
            <w:tcW w:w="599" w:type="dxa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3EB9A18A" w14:textId="69B089A1" w:rsidR="00C55681" w:rsidRPr="004F0D36" w:rsidRDefault="00386E12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.6</w:t>
            </w:r>
            <w:r w:rsidR="00C55681" w:rsidRPr="004F0D36">
              <w:rPr>
                <w:rFonts w:eastAsia="Times New Roman" w:cstheme="minorHAnsi"/>
                <w:sz w:val="12"/>
                <w:szCs w:val="12"/>
              </w:rPr>
              <w:t>(</w:t>
            </w:r>
            <w:r>
              <w:rPr>
                <w:rFonts w:eastAsia="Times New Roman" w:cstheme="minorHAnsi"/>
                <w:sz w:val="12"/>
                <w:szCs w:val="12"/>
              </w:rPr>
              <w:t>3</w:t>
            </w:r>
            <w:r w:rsidR="00C55681" w:rsidRPr="004F0D36">
              <w:rPr>
                <w:rFonts w:eastAsia="Times New Roman" w:cstheme="minorHAnsi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276FBFA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9ADA5A6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5B8A6A5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7DE03DF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B476CA3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E1F6EE5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6EE448C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DC8845A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08A5433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5CD0AC2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6229357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77B226E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9E4CE25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9C548C4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085738C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AAEB4BA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B580882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B4B1AE6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vAlign w:val="center"/>
            <w:hideMark/>
          </w:tcPr>
          <w:p w14:paraId="1B53C1D3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C55681" w:rsidRPr="004F0D36" w14:paraId="6D515552" w14:textId="77777777" w:rsidTr="00C55681">
        <w:trPr>
          <w:trHeight w:val="144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76ED878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  <w:u w:val="single"/>
              </w:rPr>
              <w:t>Region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52736050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</w:tcPr>
          <w:p w14:paraId="2F42CC68" w14:textId="77777777" w:rsidR="00C55681" w:rsidRPr="004F0D36" w:rsidRDefault="00C55681" w:rsidP="00C5568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</w:tcPr>
          <w:p w14:paraId="30A88879" w14:textId="77777777" w:rsidR="00C55681" w:rsidRPr="004F0D36" w:rsidRDefault="00C55681" w:rsidP="00C5568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</w:tcPr>
          <w:p w14:paraId="4C8869DD" w14:textId="77777777" w:rsidR="00C55681" w:rsidRPr="004F0D36" w:rsidRDefault="00C55681" w:rsidP="00C5568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</w:tcPr>
          <w:p w14:paraId="2852304F" w14:textId="77777777" w:rsidR="00C55681" w:rsidRPr="004F0D36" w:rsidRDefault="00C55681" w:rsidP="00C5568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74140530" w14:textId="77777777" w:rsidR="00C55681" w:rsidRPr="004F0D36" w:rsidRDefault="00C55681" w:rsidP="00C5568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3F17EF02" w14:textId="77777777" w:rsidR="00C55681" w:rsidRPr="004F0D36" w:rsidRDefault="00C55681" w:rsidP="00C5568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14390136" w14:textId="77777777" w:rsidR="00C55681" w:rsidRPr="004F0D36" w:rsidRDefault="00C55681" w:rsidP="00C5568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69F03427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3F0DBD92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0D2E581E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45F734B7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37AE24B3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2EC2C729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015F4B76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3FDE9FFF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5AACC0F8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3073CC67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65754AE1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5FC6942B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602F2E2E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0D0B7E85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0D0165B3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vAlign w:val="center"/>
            <w:hideMark/>
          </w:tcPr>
          <w:p w14:paraId="09A72C0B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C55681" w:rsidRPr="004F0D36" w14:paraId="60C93CBF" w14:textId="77777777" w:rsidTr="00C55681">
        <w:trPr>
          <w:trHeight w:val="144"/>
        </w:trPr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44314E3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Northern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C852A18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80.7(28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1BACCE8F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50.0(1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4F7D16E5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83.3(3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0CE42BF5" w14:textId="22E439D9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7</w:t>
            </w:r>
            <w:r w:rsidR="00202072">
              <w:rPr>
                <w:rFonts w:eastAsia="Times New Roman" w:cstheme="minorHAnsi"/>
                <w:sz w:val="12"/>
                <w:szCs w:val="12"/>
              </w:rPr>
              <w:t>3.3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(22)</w:t>
            </w:r>
          </w:p>
        </w:tc>
        <w:tc>
          <w:tcPr>
            <w:tcW w:w="599" w:type="dxa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28770489" w14:textId="79E0EB0C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8</w:t>
            </w:r>
            <w:r w:rsidR="00414AAC">
              <w:rPr>
                <w:rFonts w:eastAsia="Times New Roman" w:cstheme="minorHAnsi"/>
                <w:sz w:val="12"/>
                <w:szCs w:val="12"/>
              </w:rPr>
              <w:t>5.7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(98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8F5CDE3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66.67(2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8E880AB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71.67(43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A9CD5B2" w14:textId="39446553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</w:t>
            </w:r>
            <w:r w:rsidR="00B34330">
              <w:rPr>
                <w:rFonts w:eastAsia="Times New Roman" w:cstheme="minorHAnsi"/>
                <w:sz w:val="12"/>
                <w:szCs w:val="12"/>
              </w:rPr>
              <w:t>.0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DBEE2A2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86.05(37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F0939F1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50.0(3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000AB45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77.78(14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4B72BF2" w14:textId="45A831DC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</w:t>
            </w:r>
            <w:r w:rsidR="005258D4">
              <w:rPr>
                <w:rFonts w:ascii="Calibri" w:eastAsia="Times New Roman" w:hAnsi="Calibri" w:cs="Times New Roman"/>
                <w:sz w:val="12"/>
                <w:szCs w:val="12"/>
              </w:rPr>
              <w:t>.0</w:t>
            </w: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(1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21D8709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90.91(1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1D20683" w14:textId="0023A05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</w:t>
            </w:r>
            <w:r w:rsidR="00B34330">
              <w:rPr>
                <w:rFonts w:ascii="Calibri" w:eastAsia="Times New Roman" w:hAnsi="Calibri" w:cs="Times New Roman"/>
                <w:sz w:val="12"/>
                <w:szCs w:val="12"/>
              </w:rPr>
              <w:t>.0</w:t>
            </w: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(1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150A9CF" w14:textId="0BB90106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</w:t>
            </w:r>
            <w:r w:rsidR="00B34330">
              <w:rPr>
                <w:rFonts w:ascii="Calibri" w:eastAsia="Times New Roman" w:hAnsi="Calibri" w:cs="Times New Roman"/>
                <w:sz w:val="12"/>
                <w:szCs w:val="12"/>
              </w:rPr>
              <w:t>.0</w:t>
            </w: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(9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E8F28FC" w14:textId="40CB0ED3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</w:t>
            </w:r>
            <w:r w:rsidR="00B34330">
              <w:rPr>
                <w:rFonts w:ascii="Calibri" w:eastAsia="Times New Roman" w:hAnsi="Calibri" w:cs="Times New Roman"/>
                <w:sz w:val="12"/>
                <w:szCs w:val="12"/>
              </w:rPr>
              <w:t>.0</w:t>
            </w: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52453FE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60.0(3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DB70845" w14:textId="7520AEAC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</w:t>
            </w:r>
            <w:r w:rsidR="00B34330">
              <w:rPr>
                <w:rFonts w:ascii="Calibri" w:eastAsia="Times New Roman" w:hAnsi="Calibri" w:cs="Times New Roman"/>
                <w:sz w:val="12"/>
                <w:szCs w:val="12"/>
              </w:rPr>
              <w:t>.0</w:t>
            </w: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(1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1C52678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66.67(2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361968C" w14:textId="63BDB958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</w:t>
            </w:r>
            <w:r w:rsidR="00684B46">
              <w:rPr>
                <w:rFonts w:ascii="Calibri" w:eastAsia="Times New Roman" w:hAnsi="Calibri" w:cs="Times New Roman"/>
                <w:sz w:val="12"/>
                <w:szCs w:val="12"/>
              </w:rPr>
              <w:t>.0</w:t>
            </w: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(1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1D9413D" w14:textId="3C22FE9C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</w:t>
            </w:r>
            <w:r w:rsidR="00684B46">
              <w:rPr>
                <w:rFonts w:ascii="Calibri" w:eastAsia="Times New Roman" w:hAnsi="Calibri" w:cs="Times New Roman"/>
                <w:sz w:val="12"/>
                <w:szCs w:val="12"/>
              </w:rPr>
              <w:t>.0</w:t>
            </w: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(2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6A8ACD5" w14:textId="1C6E0A7E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</w:t>
            </w:r>
            <w:r w:rsidR="00684B46">
              <w:rPr>
                <w:rFonts w:ascii="Calibri" w:eastAsia="Times New Roman" w:hAnsi="Calibri" w:cs="Times New Roman"/>
                <w:sz w:val="12"/>
                <w:szCs w:val="12"/>
              </w:rPr>
              <w:t>.0</w:t>
            </w: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FFB41F7" w14:textId="660A888D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</w:t>
            </w:r>
            <w:r w:rsidR="00684B46">
              <w:rPr>
                <w:rFonts w:ascii="Calibri" w:eastAsia="Times New Roman" w:hAnsi="Calibri" w:cs="Times New Roman"/>
                <w:sz w:val="12"/>
                <w:szCs w:val="12"/>
              </w:rPr>
              <w:t>.0</w:t>
            </w: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(0)</w:t>
            </w:r>
          </w:p>
        </w:tc>
        <w:tc>
          <w:tcPr>
            <w:tcW w:w="0" w:type="auto"/>
            <w:vAlign w:val="center"/>
            <w:hideMark/>
          </w:tcPr>
          <w:p w14:paraId="651E91B8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C55681" w:rsidRPr="004F0D36" w14:paraId="2E443D39" w14:textId="77777777" w:rsidTr="00C55681">
        <w:trPr>
          <w:trHeight w:val="144"/>
        </w:trPr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32C63B9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Upper Regions*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8FA7F1A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.4(36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3CEB12EA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21416843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5.6(2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6549903B" w14:textId="134E3918" w:rsidR="00C55681" w:rsidRPr="004F0D36" w:rsidRDefault="00202072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0.0</w:t>
            </w:r>
            <w:r w:rsidR="00C55681" w:rsidRPr="004F0D36">
              <w:rPr>
                <w:rFonts w:eastAsia="Times New Roman" w:cstheme="minorHAnsi"/>
                <w:sz w:val="12"/>
                <w:szCs w:val="12"/>
              </w:rPr>
              <w:t>(6)</w:t>
            </w:r>
          </w:p>
        </w:tc>
        <w:tc>
          <w:tcPr>
            <w:tcW w:w="599" w:type="dxa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522F029F" w14:textId="3463B656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6.</w:t>
            </w:r>
            <w:r w:rsidR="00414AAC">
              <w:rPr>
                <w:rFonts w:eastAsia="Times New Roman" w:cstheme="minorHAnsi"/>
                <w:sz w:val="12"/>
                <w:szCs w:val="12"/>
              </w:rPr>
              <w:t>1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(7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08469C5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2DAACDE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16.67(1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A2695B1" w14:textId="5B50E12D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</w:t>
            </w:r>
            <w:r w:rsidR="00B34330">
              <w:rPr>
                <w:rFonts w:eastAsia="Times New Roman" w:cstheme="minorHAnsi"/>
                <w:sz w:val="12"/>
                <w:szCs w:val="12"/>
              </w:rPr>
              <w:t>.0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549875B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6.98(3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0DAA905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6.67(1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F92DB23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6.67(3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FEDC201" w14:textId="25CF510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</w:t>
            </w:r>
            <w:r w:rsidR="00B34330">
              <w:rPr>
                <w:rFonts w:ascii="Calibri" w:eastAsia="Times New Roman" w:hAnsi="Calibri" w:cs="Times New Roman"/>
                <w:sz w:val="12"/>
                <w:szCs w:val="12"/>
              </w:rPr>
              <w:t>.0</w:t>
            </w: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F38769C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9.09(1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42AF4C5" w14:textId="0CFFECE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</w:t>
            </w:r>
            <w:r w:rsidR="00B34330">
              <w:rPr>
                <w:rFonts w:ascii="Calibri" w:eastAsia="Times New Roman" w:hAnsi="Calibri" w:cs="Times New Roman"/>
                <w:sz w:val="12"/>
                <w:szCs w:val="12"/>
              </w:rPr>
              <w:t>.0</w:t>
            </w: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EFD08F4" w14:textId="60999DF5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</w:t>
            </w:r>
            <w:r w:rsidR="00B34330">
              <w:rPr>
                <w:rFonts w:ascii="Calibri" w:eastAsia="Times New Roman" w:hAnsi="Calibri" w:cs="Times New Roman"/>
                <w:sz w:val="12"/>
                <w:szCs w:val="12"/>
              </w:rPr>
              <w:t>.0</w:t>
            </w: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(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C4D34E3" w14:textId="4E1DA05E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</w:t>
            </w:r>
            <w:r w:rsidR="00B34330">
              <w:rPr>
                <w:rFonts w:ascii="Calibri" w:eastAsia="Times New Roman" w:hAnsi="Calibri" w:cs="Times New Roman"/>
                <w:sz w:val="12"/>
                <w:szCs w:val="12"/>
              </w:rPr>
              <w:t>.0</w:t>
            </w: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8F29D70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20.0(1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E8EBBA2" w14:textId="63C29005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</w:t>
            </w:r>
            <w:r w:rsidR="00684B46">
              <w:rPr>
                <w:rFonts w:ascii="Calibri" w:eastAsia="Times New Roman" w:hAnsi="Calibri" w:cs="Times New Roman"/>
                <w:sz w:val="12"/>
                <w:szCs w:val="12"/>
              </w:rPr>
              <w:t>.0</w:t>
            </w: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4C12FE8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33.33(1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257D370" w14:textId="3A03EEC2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</w:t>
            </w:r>
            <w:r w:rsidR="00684B46">
              <w:rPr>
                <w:rFonts w:ascii="Calibri" w:eastAsia="Times New Roman" w:hAnsi="Calibri" w:cs="Times New Roman"/>
                <w:sz w:val="12"/>
                <w:szCs w:val="12"/>
              </w:rPr>
              <w:t>.0</w:t>
            </w: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E5748C6" w14:textId="686EE6E5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</w:t>
            </w:r>
            <w:r w:rsidR="00684B46">
              <w:rPr>
                <w:rFonts w:ascii="Calibri" w:eastAsia="Times New Roman" w:hAnsi="Calibri" w:cs="Times New Roman"/>
                <w:sz w:val="12"/>
                <w:szCs w:val="12"/>
              </w:rPr>
              <w:t>.0</w:t>
            </w: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(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58FD303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(1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99ECFF7" w14:textId="3A45FE51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</w:t>
            </w:r>
            <w:r w:rsidR="00684B46">
              <w:rPr>
                <w:rFonts w:ascii="Calibri" w:eastAsia="Times New Roman" w:hAnsi="Calibri" w:cs="Times New Roman"/>
                <w:sz w:val="12"/>
                <w:szCs w:val="12"/>
              </w:rPr>
              <w:t>.0</w:t>
            </w: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(0)</w:t>
            </w:r>
          </w:p>
        </w:tc>
        <w:tc>
          <w:tcPr>
            <w:tcW w:w="0" w:type="auto"/>
            <w:vAlign w:val="center"/>
            <w:hideMark/>
          </w:tcPr>
          <w:p w14:paraId="7C9D0135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C55681" w:rsidRPr="004F0D36" w14:paraId="70891450" w14:textId="77777777" w:rsidTr="00C55681">
        <w:trPr>
          <w:trHeight w:val="144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AED8E00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Unknown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66D44C1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8.9(31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38F38724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50.0(1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7194408C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11.1(3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5F7D3E35" w14:textId="7C0B0ABB" w:rsidR="00C55681" w:rsidRPr="004F0D36" w:rsidRDefault="00202072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6.7</w:t>
            </w:r>
            <w:r w:rsidR="00C55681" w:rsidRPr="004F0D36">
              <w:rPr>
                <w:rFonts w:eastAsia="Times New Roman" w:cstheme="minorHAnsi"/>
                <w:sz w:val="12"/>
                <w:szCs w:val="12"/>
              </w:rPr>
              <w:t>(2)</w:t>
            </w:r>
          </w:p>
        </w:tc>
        <w:tc>
          <w:tcPr>
            <w:tcW w:w="599" w:type="dxa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62C86120" w14:textId="4D0BBE3A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7.</w:t>
            </w:r>
            <w:r w:rsidR="00414AAC">
              <w:rPr>
                <w:rFonts w:eastAsia="Times New Roman" w:cstheme="minorHAnsi"/>
                <w:sz w:val="12"/>
                <w:szCs w:val="12"/>
              </w:rPr>
              <w:t>9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(9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C42FBB7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33.33(1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0BF7551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11.67(7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C049C75" w14:textId="43632D0A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100</w:t>
            </w:r>
            <w:r w:rsidR="005258D4">
              <w:rPr>
                <w:rFonts w:eastAsia="Times New Roman" w:cstheme="minorHAnsi"/>
                <w:sz w:val="12"/>
                <w:szCs w:val="12"/>
              </w:rPr>
              <w:t>.0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(1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7F33468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6.98(3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82E5605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33.33(2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4A6C84C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5.56(1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D5ED437" w14:textId="2A5325A2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</w:t>
            </w:r>
            <w:r w:rsidR="00B34330">
              <w:rPr>
                <w:rFonts w:ascii="Calibri" w:eastAsia="Times New Roman" w:hAnsi="Calibri" w:cs="Times New Roman"/>
                <w:sz w:val="12"/>
                <w:szCs w:val="12"/>
              </w:rPr>
              <w:t>.0</w:t>
            </w: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A001C32" w14:textId="1C67CAF9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</w:t>
            </w:r>
            <w:r w:rsidR="00B34330">
              <w:rPr>
                <w:rFonts w:ascii="Calibri" w:eastAsia="Times New Roman" w:hAnsi="Calibri" w:cs="Times New Roman"/>
                <w:sz w:val="12"/>
                <w:szCs w:val="12"/>
              </w:rPr>
              <w:t>.0</w:t>
            </w: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1467851" w14:textId="3E6CEB9C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</w:t>
            </w:r>
            <w:r w:rsidR="00B34330">
              <w:rPr>
                <w:rFonts w:ascii="Calibri" w:eastAsia="Times New Roman" w:hAnsi="Calibri" w:cs="Times New Roman"/>
                <w:sz w:val="12"/>
                <w:szCs w:val="12"/>
              </w:rPr>
              <w:t>.0</w:t>
            </w: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7828035" w14:textId="19A12B7F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</w:t>
            </w:r>
            <w:r w:rsidR="00B34330">
              <w:rPr>
                <w:rFonts w:ascii="Calibri" w:eastAsia="Times New Roman" w:hAnsi="Calibri" w:cs="Times New Roman"/>
                <w:sz w:val="12"/>
                <w:szCs w:val="12"/>
              </w:rPr>
              <w:t>.0</w:t>
            </w: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47D67B7" w14:textId="079331B1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</w:t>
            </w:r>
            <w:r w:rsidR="00B34330">
              <w:rPr>
                <w:rFonts w:ascii="Calibri" w:eastAsia="Times New Roman" w:hAnsi="Calibri" w:cs="Times New Roman"/>
                <w:sz w:val="12"/>
                <w:szCs w:val="12"/>
              </w:rPr>
              <w:t>.0</w:t>
            </w: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A00B7FE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20.0(1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89F3CF4" w14:textId="5C77FCD9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</w:t>
            </w:r>
            <w:r w:rsidR="00684B46">
              <w:rPr>
                <w:rFonts w:ascii="Calibri" w:eastAsia="Times New Roman" w:hAnsi="Calibri" w:cs="Times New Roman"/>
                <w:sz w:val="12"/>
                <w:szCs w:val="12"/>
              </w:rPr>
              <w:t>.0</w:t>
            </w: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FF22086" w14:textId="2E4E434F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</w:t>
            </w:r>
            <w:r w:rsidR="00684B46">
              <w:rPr>
                <w:rFonts w:ascii="Calibri" w:eastAsia="Times New Roman" w:hAnsi="Calibri" w:cs="Times New Roman"/>
                <w:sz w:val="12"/>
                <w:szCs w:val="12"/>
              </w:rPr>
              <w:t>.0</w:t>
            </w: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6D6A440" w14:textId="002B991C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</w:t>
            </w:r>
            <w:r w:rsidR="00684B46">
              <w:rPr>
                <w:rFonts w:ascii="Calibri" w:eastAsia="Times New Roman" w:hAnsi="Calibri" w:cs="Times New Roman"/>
                <w:sz w:val="12"/>
                <w:szCs w:val="12"/>
              </w:rPr>
              <w:t>.0</w:t>
            </w: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367F08E" w14:textId="768FA143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</w:t>
            </w:r>
            <w:r w:rsidR="00684B46">
              <w:rPr>
                <w:rFonts w:ascii="Calibri" w:eastAsia="Times New Roman" w:hAnsi="Calibri" w:cs="Times New Roman"/>
                <w:sz w:val="12"/>
                <w:szCs w:val="12"/>
              </w:rPr>
              <w:t>.0</w:t>
            </w: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5847876" w14:textId="2E8340BF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</w:t>
            </w:r>
            <w:r w:rsidR="00684B46">
              <w:rPr>
                <w:rFonts w:ascii="Calibri" w:eastAsia="Times New Roman" w:hAnsi="Calibri" w:cs="Times New Roman"/>
                <w:sz w:val="12"/>
                <w:szCs w:val="12"/>
              </w:rPr>
              <w:t>.0</w:t>
            </w: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60E30E3" w14:textId="15959783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</w:t>
            </w:r>
            <w:r w:rsidR="00684B46">
              <w:rPr>
                <w:rFonts w:ascii="Calibri" w:eastAsia="Times New Roman" w:hAnsi="Calibri" w:cs="Times New Roman"/>
                <w:sz w:val="12"/>
                <w:szCs w:val="12"/>
              </w:rPr>
              <w:t>.0</w:t>
            </w: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(0)</w:t>
            </w:r>
          </w:p>
        </w:tc>
        <w:tc>
          <w:tcPr>
            <w:tcW w:w="0" w:type="auto"/>
            <w:vAlign w:val="center"/>
            <w:hideMark/>
          </w:tcPr>
          <w:p w14:paraId="19767592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C55681" w:rsidRPr="004F0D36" w14:paraId="0A8F48A3" w14:textId="77777777" w:rsidTr="00C55681">
        <w:trPr>
          <w:trHeight w:val="144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5DD3CB1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  <w:u w:val="single"/>
              </w:rPr>
              <w:t>Place of Birth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36E476A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</w:tcPr>
          <w:p w14:paraId="58B683AD" w14:textId="77777777" w:rsidR="00C55681" w:rsidRPr="004F0D36" w:rsidRDefault="00C55681" w:rsidP="00C5568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</w:tcPr>
          <w:p w14:paraId="6CE65957" w14:textId="77777777" w:rsidR="00C55681" w:rsidRPr="004F0D36" w:rsidRDefault="00C55681" w:rsidP="00C5568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</w:tcPr>
          <w:p w14:paraId="5BFE421C" w14:textId="77777777" w:rsidR="00C55681" w:rsidRPr="004F0D36" w:rsidRDefault="00C55681" w:rsidP="00C5568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</w:tcPr>
          <w:p w14:paraId="443B0E67" w14:textId="77777777" w:rsidR="00C55681" w:rsidRPr="004F0D36" w:rsidRDefault="00C55681" w:rsidP="00C5568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28A46447" w14:textId="77777777" w:rsidR="00C55681" w:rsidRPr="004F0D36" w:rsidRDefault="00C55681" w:rsidP="00C5568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45A7CFFC" w14:textId="77777777" w:rsidR="00C55681" w:rsidRPr="004F0D36" w:rsidRDefault="00C55681" w:rsidP="00C5568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51E2C85E" w14:textId="77777777" w:rsidR="00C55681" w:rsidRPr="004F0D36" w:rsidRDefault="00C55681" w:rsidP="00C5568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042DA57B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6631FF4D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271C1FD7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7CFE4009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40EB9DAB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2A0C8177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3CCF6BA0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7C60B835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2587B65A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626B6027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4C54A09E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65A2AF2E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2D275320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58ACBD2D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75E25D48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vAlign w:val="center"/>
            <w:hideMark/>
          </w:tcPr>
          <w:p w14:paraId="08218F9E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C55681" w:rsidRPr="004F0D36" w14:paraId="0AB8AD4D" w14:textId="77777777" w:rsidTr="00C55681">
        <w:trPr>
          <w:trHeight w:val="144"/>
        </w:trPr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5E25D72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Home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827BC26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40.1(139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3769E090" w14:textId="4D764219" w:rsidR="00C55681" w:rsidRPr="004F0D36" w:rsidRDefault="00844328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0</w:t>
            </w:r>
            <w:r w:rsidR="00C55681" w:rsidRPr="004F0D36">
              <w:rPr>
                <w:rFonts w:eastAsia="Times New Roman" w:cstheme="minorHAnsi"/>
                <w:sz w:val="12"/>
                <w:szCs w:val="12"/>
              </w:rPr>
              <w:t>.0(1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73D8B738" w14:textId="3A4E4014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25.</w:t>
            </w:r>
            <w:r w:rsidR="00AE0E20">
              <w:rPr>
                <w:rFonts w:eastAsia="Times New Roman" w:cstheme="minorHAnsi"/>
                <w:sz w:val="12"/>
                <w:szCs w:val="12"/>
              </w:rPr>
              <w:t>1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(9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5BF9E76A" w14:textId="5D9414A9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4</w:t>
            </w:r>
            <w:r w:rsidR="00A86E26">
              <w:rPr>
                <w:rFonts w:eastAsia="Times New Roman" w:cstheme="minorHAnsi"/>
                <w:sz w:val="12"/>
                <w:szCs w:val="12"/>
              </w:rPr>
              <w:t>3.3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(13)</w:t>
            </w:r>
          </w:p>
        </w:tc>
        <w:tc>
          <w:tcPr>
            <w:tcW w:w="599" w:type="dxa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1D2FA1F4" w14:textId="0E8B4D94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4</w:t>
            </w:r>
            <w:r w:rsidR="00A86E26">
              <w:rPr>
                <w:rFonts w:eastAsia="Times New Roman" w:cstheme="minorHAnsi"/>
                <w:sz w:val="12"/>
                <w:szCs w:val="12"/>
              </w:rPr>
              <w:t>3.9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(5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764DC51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364DEA1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43.3(26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FBD79BD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100.0(1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2F42ACB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32.6(14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C1A6D22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50.0(3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CD9A4D0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50.0(9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494BC3E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90679F5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45.5(5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88160E8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66F60E7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33.3(3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9E52F5E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85724DA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20.0(1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22DBB33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F7384F8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33.3(1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DC0F83B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.0(1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EFFDCFB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50.0(1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8CD523D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.0(1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7D8CBD2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vAlign w:val="center"/>
            <w:hideMark/>
          </w:tcPr>
          <w:p w14:paraId="33101314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C55681" w:rsidRPr="004F0D36" w14:paraId="4F3D4B16" w14:textId="77777777" w:rsidTr="00C55681">
        <w:trPr>
          <w:trHeight w:val="144"/>
        </w:trPr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9DD1DF0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Hospital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2D27E84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55.0(191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404C713C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4FA0D81F" w14:textId="3BFC2D6D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6</w:t>
            </w:r>
            <w:r w:rsidR="00AE0E20">
              <w:rPr>
                <w:rFonts w:eastAsia="Times New Roman" w:cstheme="minorHAnsi"/>
                <w:sz w:val="12"/>
                <w:szCs w:val="12"/>
              </w:rPr>
              <w:t>5.7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(23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6890087B" w14:textId="77E6B24F" w:rsidR="00C55681" w:rsidRPr="004F0D36" w:rsidRDefault="00A86E26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6.7</w:t>
            </w:r>
            <w:r w:rsidR="00C55681" w:rsidRPr="004F0D36">
              <w:rPr>
                <w:rFonts w:eastAsia="Times New Roman" w:cstheme="minorHAnsi"/>
                <w:sz w:val="12"/>
                <w:szCs w:val="12"/>
              </w:rPr>
              <w:t>(17)</w:t>
            </w:r>
          </w:p>
        </w:tc>
        <w:tc>
          <w:tcPr>
            <w:tcW w:w="599" w:type="dxa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78A2541C" w14:textId="3D433083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5</w:t>
            </w:r>
            <w:r w:rsidR="008C1553">
              <w:rPr>
                <w:rFonts w:eastAsia="Times New Roman" w:cstheme="minorHAnsi"/>
                <w:sz w:val="12"/>
                <w:szCs w:val="12"/>
              </w:rPr>
              <w:t>0.9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(58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681B8ED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100.0(3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9A00E3A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50.0(3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C4E8E67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CB9DC42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62.8(27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143BDD3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50.0(3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ED60638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50.0(9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3B95F86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.0(1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9925A1A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54.5(6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E978568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5E59C6E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66.7(6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4AF03E6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9356386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80.0(4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037E4C5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.0(1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B503249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66.7(2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EA5D065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A387D2B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50.0(1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426C997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F108012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vAlign w:val="center"/>
            <w:hideMark/>
          </w:tcPr>
          <w:p w14:paraId="570E00B0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C55681" w:rsidRPr="004F0D36" w14:paraId="136680B8" w14:textId="77777777" w:rsidTr="00C55681">
        <w:trPr>
          <w:trHeight w:val="144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D765B16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Unknown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09161DD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4.9(17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24643354" w14:textId="3DB7D173" w:rsidR="00C55681" w:rsidRPr="004F0D36" w:rsidRDefault="00844328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0</w:t>
            </w:r>
            <w:r w:rsidR="00C55681" w:rsidRPr="004F0D36">
              <w:rPr>
                <w:rFonts w:eastAsia="Times New Roman" w:cstheme="minorHAnsi"/>
                <w:sz w:val="12"/>
                <w:szCs w:val="12"/>
              </w:rPr>
              <w:t>.0(</w:t>
            </w:r>
            <w:r>
              <w:rPr>
                <w:rFonts w:eastAsia="Times New Roman" w:cstheme="minorHAnsi"/>
                <w:sz w:val="12"/>
                <w:szCs w:val="12"/>
              </w:rPr>
              <w:t>1</w:t>
            </w:r>
            <w:r w:rsidR="00C55681" w:rsidRPr="004F0D36">
              <w:rPr>
                <w:rFonts w:eastAsia="Times New Roman" w:cstheme="minorHAnsi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3311E167" w14:textId="74AFC6B3" w:rsidR="00C55681" w:rsidRPr="004F0D36" w:rsidRDefault="00AE0E20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8.6</w:t>
            </w:r>
            <w:r w:rsidR="00C55681" w:rsidRPr="004F0D36">
              <w:rPr>
                <w:rFonts w:eastAsia="Times New Roman" w:cstheme="minorHAnsi"/>
                <w:sz w:val="12"/>
                <w:szCs w:val="12"/>
              </w:rPr>
              <w:t>(</w:t>
            </w:r>
            <w:r>
              <w:rPr>
                <w:rFonts w:eastAsia="Times New Roman" w:cstheme="minorHAnsi"/>
                <w:sz w:val="12"/>
                <w:szCs w:val="12"/>
              </w:rPr>
              <w:t>3</w:t>
            </w:r>
            <w:r w:rsidR="00C55681" w:rsidRPr="004F0D36">
              <w:rPr>
                <w:rFonts w:eastAsia="Times New Roman" w:cstheme="minorHAnsi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5000F59F" w14:textId="1DEA56D3" w:rsidR="00C55681" w:rsidRPr="004F0D36" w:rsidRDefault="00A86E26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0.0</w:t>
            </w:r>
            <w:r w:rsidR="00C55681" w:rsidRPr="004F0D36">
              <w:rPr>
                <w:rFonts w:eastAsia="Times New Roman" w:cstheme="minorHAnsi"/>
                <w:sz w:val="12"/>
                <w:szCs w:val="12"/>
              </w:rPr>
              <w:t>(</w:t>
            </w:r>
            <w:r w:rsidR="008C1553">
              <w:rPr>
                <w:rFonts w:eastAsia="Times New Roman" w:cstheme="minorHAnsi"/>
                <w:sz w:val="12"/>
                <w:szCs w:val="12"/>
              </w:rPr>
              <w:t>0</w:t>
            </w:r>
            <w:r w:rsidR="00C55681" w:rsidRPr="004F0D36">
              <w:rPr>
                <w:rFonts w:eastAsia="Times New Roman" w:cstheme="minorHAnsi"/>
                <w:sz w:val="12"/>
                <w:szCs w:val="12"/>
              </w:rPr>
              <w:t>)</w:t>
            </w:r>
          </w:p>
        </w:tc>
        <w:tc>
          <w:tcPr>
            <w:tcW w:w="599" w:type="dxa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4FDBC05C" w14:textId="1BFE461E" w:rsidR="00C55681" w:rsidRPr="004F0D36" w:rsidRDefault="008C1553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.3</w:t>
            </w:r>
            <w:r w:rsidR="00C55681" w:rsidRPr="004F0D36">
              <w:rPr>
                <w:rFonts w:eastAsia="Times New Roman" w:cstheme="minorHAnsi"/>
                <w:sz w:val="12"/>
                <w:szCs w:val="12"/>
              </w:rPr>
              <w:t>(</w:t>
            </w:r>
            <w:r>
              <w:rPr>
                <w:rFonts w:eastAsia="Times New Roman" w:cstheme="minorHAnsi"/>
                <w:sz w:val="12"/>
                <w:szCs w:val="12"/>
              </w:rPr>
              <w:t>6</w:t>
            </w:r>
            <w:r w:rsidR="00C55681" w:rsidRPr="004F0D36">
              <w:rPr>
                <w:rFonts w:eastAsia="Times New Roman" w:cstheme="minorHAnsi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C6F5CF8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74E5DE1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6.7(4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47434AA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91532E0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4.6(2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D4DA266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65C19E4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65A1CF7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A16011A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9352653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.0(1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70C1CDD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6BC1489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86CCC32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0E280BD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C71C60C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3C7B012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EBA8A29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5534F1D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80EEE10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vAlign w:val="center"/>
            <w:hideMark/>
          </w:tcPr>
          <w:p w14:paraId="6FCFD68B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C55681" w:rsidRPr="004F0D36" w14:paraId="1AE22C94" w14:textId="77777777" w:rsidTr="00C55681">
        <w:trPr>
          <w:trHeight w:val="144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E64CDD0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  <w:u w:val="single"/>
              </w:rPr>
              <w:t>Birthweight (gm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C387C87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</w:tcPr>
          <w:p w14:paraId="7E0E2A52" w14:textId="77777777" w:rsidR="00C55681" w:rsidRPr="004F0D36" w:rsidRDefault="00C55681" w:rsidP="00C5568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</w:tcPr>
          <w:p w14:paraId="007A7F7C" w14:textId="77777777" w:rsidR="00C55681" w:rsidRPr="004F0D36" w:rsidRDefault="00C55681" w:rsidP="00C5568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</w:tcPr>
          <w:p w14:paraId="7679568A" w14:textId="77777777" w:rsidR="00C55681" w:rsidRPr="004F0D36" w:rsidRDefault="00C55681" w:rsidP="00C5568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</w:tcPr>
          <w:p w14:paraId="27F9E991" w14:textId="77777777" w:rsidR="00C55681" w:rsidRPr="004F0D36" w:rsidRDefault="00C55681" w:rsidP="00C5568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3982213D" w14:textId="77777777" w:rsidR="00C55681" w:rsidRPr="004F0D36" w:rsidRDefault="00C55681" w:rsidP="00C5568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5041F887" w14:textId="77777777" w:rsidR="00C55681" w:rsidRPr="004F0D36" w:rsidRDefault="00C55681" w:rsidP="00C5568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0DE824F1" w14:textId="77777777" w:rsidR="00C55681" w:rsidRPr="004F0D36" w:rsidRDefault="00C55681" w:rsidP="00C5568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1DDDF97C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67B8CBE8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37737686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6396B417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2787C626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1EC979F2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32580019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750887FC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6355C4A2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6C655EE1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07F5CA63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7B61FA20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78C5865F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4CC0E851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1F9D445E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vAlign w:val="center"/>
            <w:hideMark/>
          </w:tcPr>
          <w:p w14:paraId="6F5494ED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C55681" w:rsidRPr="004F0D36" w14:paraId="69F66FEE" w14:textId="77777777" w:rsidTr="00C55681">
        <w:trPr>
          <w:trHeight w:val="144"/>
        </w:trPr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1D4F391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Normal BW (≥250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190FEA9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40.1(139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02864BFA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751D5A3C" w14:textId="3BAA30B0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3</w:t>
            </w:r>
            <w:r w:rsidR="00EF1455">
              <w:rPr>
                <w:rFonts w:eastAsia="Times New Roman" w:cstheme="minorHAnsi"/>
                <w:sz w:val="12"/>
                <w:szCs w:val="12"/>
              </w:rPr>
              <w:t>4.3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(12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021B9448" w14:textId="067DA4DF" w:rsidR="00C55681" w:rsidRPr="004F0D36" w:rsidRDefault="00A86E26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3.3</w:t>
            </w:r>
            <w:r w:rsidR="00C55681" w:rsidRPr="004F0D36">
              <w:rPr>
                <w:rFonts w:eastAsia="Times New Roman" w:cstheme="minorHAnsi"/>
                <w:sz w:val="12"/>
                <w:szCs w:val="12"/>
              </w:rPr>
              <w:t>(7)</w:t>
            </w:r>
          </w:p>
        </w:tc>
        <w:tc>
          <w:tcPr>
            <w:tcW w:w="599" w:type="dxa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77144886" w14:textId="0833EC6D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17.</w:t>
            </w:r>
            <w:r w:rsidR="00A86E26">
              <w:rPr>
                <w:rFonts w:eastAsia="Times New Roman" w:cstheme="minorHAnsi"/>
                <w:sz w:val="12"/>
                <w:szCs w:val="12"/>
              </w:rPr>
              <w:t>5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(2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02F29A0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66.7(2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C5CD417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36.7(22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0413E96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20ADE3A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55.8(24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5FC39D4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6.7(1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8433CEE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27.8(5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68531CE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ED48048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45.4(5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94A18D5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AA77295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77.8(7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4E37162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481795E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20.0(1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619F0E7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C3B9B06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66.7(2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5B6E522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.0(1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4812CC8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.0(2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A9FCFEC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.0(1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FF84D5A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vAlign w:val="center"/>
            <w:hideMark/>
          </w:tcPr>
          <w:p w14:paraId="03BC4D84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C55681" w:rsidRPr="004F0D36" w14:paraId="5652EF68" w14:textId="77777777" w:rsidTr="00C55681">
        <w:trPr>
          <w:trHeight w:val="144"/>
        </w:trPr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E30F965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LBW (&lt;250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7DC5BCE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20.7(72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4BBAA595" w14:textId="2DBFD794" w:rsidR="00C55681" w:rsidRPr="004F0D36" w:rsidRDefault="007A4845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0</w:t>
            </w:r>
            <w:r w:rsidR="00C55681" w:rsidRPr="004F0D36">
              <w:rPr>
                <w:rFonts w:eastAsia="Times New Roman" w:cstheme="minorHAnsi"/>
                <w:sz w:val="12"/>
                <w:szCs w:val="12"/>
              </w:rPr>
              <w:t>.0(1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526F245D" w14:textId="634D2263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22.</w:t>
            </w:r>
            <w:r w:rsidR="00EF1455">
              <w:rPr>
                <w:rFonts w:eastAsia="Times New Roman" w:cstheme="minorHAnsi"/>
                <w:sz w:val="12"/>
                <w:szCs w:val="12"/>
              </w:rPr>
              <w:t>9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(8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0CD2D875" w14:textId="10E04688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3</w:t>
            </w:r>
            <w:r w:rsidR="00A86E26">
              <w:rPr>
                <w:rFonts w:eastAsia="Times New Roman" w:cstheme="minorHAnsi"/>
                <w:sz w:val="12"/>
                <w:szCs w:val="12"/>
              </w:rPr>
              <w:t>6.7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(11)</w:t>
            </w:r>
          </w:p>
        </w:tc>
        <w:tc>
          <w:tcPr>
            <w:tcW w:w="599" w:type="dxa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0FC6BDB9" w14:textId="1C4BAE96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41.</w:t>
            </w:r>
            <w:r w:rsidR="00A86E26">
              <w:rPr>
                <w:rFonts w:eastAsia="Times New Roman" w:cstheme="minorHAnsi"/>
                <w:sz w:val="12"/>
                <w:szCs w:val="12"/>
              </w:rPr>
              <w:t>2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(47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669250B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ABEF1BD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28.3(17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A4C91DD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100.0(1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6849996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7.0(3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804E237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50.0(3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E671FD7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22.2(4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53D3600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84D6EFF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9.2(1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DA8140A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.0(1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4159096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A5892DF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30760AF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40.0(2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D14F417" w14:textId="0B24DAE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</w:t>
            </w:r>
            <w:r w:rsidR="00B34330">
              <w:rPr>
                <w:rFonts w:ascii="Calibri" w:eastAsia="Times New Roman" w:hAnsi="Calibri" w:cs="Times New Roman"/>
                <w:sz w:val="12"/>
                <w:szCs w:val="12"/>
              </w:rPr>
              <w:t>.0</w:t>
            </w: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7E4DA05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18CA61E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BCD9E7F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A46408F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427804B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vAlign w:val="center"/>
            <w:hideMark/>
          </w:tcPr>
          <w:p w14:paraId="5A71AEFC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C55681" w:rsidRPr="004F0D36" w14:paraId="7F5B8FE6" w14:textId="77777777" w:rsidTr="00C55681">
        <w:trPr>
          <w:trHeight w:val="144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6B75E45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Unknown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3A84FB7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39.2(136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6B06E05E" w14:textId="1B197D55" w:rsidR="00C55681" w:rsidRPr="004F0D36" w:rsidRDefault="007A4845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0</w:t>
            </w:r>
            <w:r w:rsidR="00C55681" w:rsidRPr="004F0D36">
              <w:rPr>
                <w:rFonts w:eastAsia="Times New Roman" w:cstheme="minorHAnsi"/>
                <w:sz w:val="12"/>
                <w:szCs w:val="12"/>
              </w:rPr>
              <w:t>.0(</w:t>
            </w:r>
            <w:r>
              <w:rPr>
                <w:rFonts w:eastAsia="Times New Roman" w:cstheme="minorHAnsi"/>
                <w:sz w:val="12"/>
                <w:szCs w:val="12"/>
              </w:rPr>
              <w:t>1</w:t>
            </w:r>
            <w:r w:rsidR="00C55681" w:rsidRPr="004F0D36">
              <w:rPr>
                <w:rFonts w:eastAsia="Times New Roman" w:cstheme="minorHAnsi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01DA5B88" w14:textId="5CAF2996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4</w:t>
            </w:r>
            <w:r w:rsidR="00EF1455">
              <w:rPr>
                <w:rFonts w:eastAsia="Times New Roman" w:cstheme="minorHAnsi"/>
                <w:sz w:val="12"/>
                <w:szCs w:val="12"/>
              </w:rPr>
              <w:t>2.9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(1</w:t>
            </w:r>
            <w:r w:rsidR="00EF1455">
              <w:rPr>
                <w:rFonts w:eastAsia="Times New Roman" w:cstheme="minorHAnsi"/>
                <w:sz w:val="12"/>
                <w:szCs w:val="12"/>
              </w:rPr>
              <w:t>5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30F61ABE" w14:textId="0DB02BE4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4</w:t>
            </w:r>
            <w:r w:rsidR="00A86E26">
              <w:rPr>
                <w:rFonts w:eastAsia="Times New Roman" w:cstheme="minorHAnsi"/>
                <w:sz w:val="12"/>
                <w:szCs w:val="12"/>
              </w:rPr>
              <w:t>0.0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(1</w:t>
            </w:r>
            <w:r w:rsidR="00A86E26">
              <w:rPr>
                <w:rFonts w:eastAsia="Times New Roman" w:cstheme="minorHAnsi"/>
                <w:sz w:val="12"/>
                <w:szCs w:val="12"/>
              </w:rPr>
              <w:t>2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)</w:t>
            </w:r>
          </w:p>
        </w:tc>
        <w:tc>
          <w:tcPr>
            <w:tcW w:w="599" w:type="dxa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6C6CB68D" w14:textId="38952CF8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4</w:t>
            </w:r>
            <w:r w:rsidR="00A86E26">
              <w:rPr>
                <w:rFonts w:eastAsia="Times New Roman" w:cstheme="minorHAnsi"/>
                <w:sz w:val="12"/>
                <w:szCs w:val="12"/>
              </w:rPr>
              <w:t>1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.</w:t>
            </w:r>
            <w:r w:rsidR="00A86E26">
              <w:rPr>
                <w:rFonts w:eastAsia="Times New Roman" w:cstheme="minorHAnsi"/>
                <w:sz w:val="12"/>
                <w:szCs w:val="12"/>
              </w:rPr>
              <w:t>2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(4</w:t>
            </w:r>
            <w:r w:rsidR="00A86E26">
              <w:rPr>
                <w:rFonts w:eastAsia="Times New Roman" w:cstheme="minorHAnsi"/>
                <w:sz w:val="12"/>
                <w:szCs w:val="12"/>
              </w:rPr>
              <w:t>7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1A433AA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33.3(1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35EBEBA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35.0(21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4C7A15D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98644AE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37.2(16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F057D28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33.3(2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09F5F58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50.0(9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D197787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.0(1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50B5799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45.4(5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F2C7573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7A2BA0E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22.2(2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8C89FE6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3AB1B36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40.0(2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63FCC99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.0(1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898C54C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33.3(1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7D5EBE4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4C7909F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7041B45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3971B67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vAlign w:val="center"/>
            <w:hideMark/>
          </w:tcPr>
          <w:p w14:paraId="6703297D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C55681" w:rsidRPr="004F0D36" w14:paraId="00CB99C9" w14:textId="77777777" w:rsidTr="00C55681">
        <w:trPr>
          <w:trHeight w:val="144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6AC758B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  <w:u w:val="single"/>
              </w:rPr>
              <w:t>Mode of Delivery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126539A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46620965" w14:textId="77777777" w:rsidR="00C55681" w:rsidRPr="004F0D36" w:rsidRDefault="00C55681" w:rsidP="00C5568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3A0F4859" w14:textId="77777777" w:rsidR="00C55681" w:rsidRPr="004F0D36" w:rsidRDefault="00C55681" w:rsidP="00C5568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7757644E" w14:textId="77777777" w:rsidR="00C55681" w:rsidRPr="004F0D36" w:rsidRDefault="00C55681" w:rsidP="00C5568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 </w:t>
            </w:r>
          </w:p>
        </w:tc>
        <w:tc>
          <w:tcPr>
            <w:tcW w:w="599" w:type="dxa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6EB00CB4" w14:textId="77777777" w:rsidR="00C55681" w:rsidRPr="004F0D36" w:rsidRDefault="00C55681" w:rsidP="00C5568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72E445B5" w14:textId="77777777" w:rsidR="00C55681" w:rsidRPr="004F0D36" w:rsidRDefault="00C55681" w:rsidP="00C5568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3A531562" w14:textId="77777777" w:rsidR="00C55681" w:rsidRPr="004F0D36" w:rsidRDefault="00C55681" w:rsidP="00C5568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20682858" w14:textId="77777777" w:rsidR="00C55681" w:rsidRPr="004F0D36" w:rsidRDefault="00C55681" w:rsidP="00C5568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56E08658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7E8EB7A8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44289221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637ADD9E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7B94EA3C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1AEAF8F5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435D9DE7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797F8B05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2D05326F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3B6C8A4A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4E021B0A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41D42686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02D6BEFF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0369E7B9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10EB68B2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vAlign w:val="center"/>
            <w:hideMark/>
          </w:tcPr>
          <w:p w14:paraId="321C3FE2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C55681" w:rsidRPr="004F0D36" w14:paraId="719D113C" w14:textId="77777777" w:rsidTr="00C55681">
        <w:trPr>
          <w:trHeight w:val="144"/>
        </w:trPr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DD7533B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C-section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8A0B7CA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9.5(33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78B7BAAA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3B80F662" w14:textId="6055430B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1</w:t>
            </w:r>
            <w:r w:rsidR="003F4DB9">
              <w:rPr>
                <w:rFonts w:eastAsia="Times New Roman" w:cstheme="minorHAnsi"/>
                <w:sz w:val="12"/>
                <w:szCs w:val="12"/>
              </w:rPr>
              <w:t>4.3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(5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5D78D35C" w14:textId="6CF3D1CE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3.</w:t>
            </w:r>
            <w:r w:rsidR="00A86E26">
              <w:rPr>
                <w:rFonts w:eastAsia="Times New Roman" w:cstheme="minorHAnsi"/>
                <w:sz w:val="12"/>
                <w:szCs w:val="12"/>
              </w:rPr>
              <w:t>3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(1)</w:t>
            </w:r>
          </w:p>
        </w:tc>
        <w:tc>
          <w:tcPr>
            <w:tcW w:w="599" w:type="dxa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7F514E61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4.4(5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D38D6E5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66.7(2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899128B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18.3(11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3692201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34A7374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3.9(6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A3C02FA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B4B28DC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D6B32F3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48E6282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9.1(1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565BA9D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AB50B61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22.2(2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E8242C1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647E0FF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E8F6C47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F39D13B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81CC4CA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2B632B4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2C3FB82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3947514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vAlign w:val="center"/>
            <w:hideMark/>
          </w:tcPr>
          <w:p w14:paraId="215C6BB7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C55681" w:rsidRPr="004F0D36" w14:paraId="30AEF7C9" w14:textId="77777777" w:rsidTr="00C55681">
        <w:trPr>
          <w:trHeight w:val="144"/>
        </w:trPr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1AB2F1F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Spontaneous vaginal delivery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F3B89B6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71.2(247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7A1ECF99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0B0F218A" w14:textId="73D5A5F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6</w:t>
            </w:r>
            <w:r w:rsidR="003F4DB9">
              <w:rPr>
                <w:rFonts w:eastAsia="Times New Roman" w:cstheme="minorHAnsi"/>
                <w:sz w:val="12"/>
                <w:szCs w:val="12"/>
              </w:rPr>
              <w:t>8.6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(24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5E864F79" w14:textId="78C5A89B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7</w:t>
            </w:r>
            <w:r w:rsidR="00A86E26">
              <w:rPr>
                <w:rFonts w:eastAsia="Times New Roman" w:cstheme="minorHAnsi"/>
                <w:sz w:val="12"/>
                <w:szCs w:val="12"/>
              </w:rPr>
              <w:t>6.7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(23)</w:t>
            </w:r>
          </w:p>
        </w:tc>
        <w:tc>
          <w:tcPr>
            <w:tcW w:w="599" w:type="dxa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61A3B277" w14:textId="48E326C6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7</w:t>
            </w:r>
            <w:r w:rsidR="00A86E26">
              <w:rPr>
                <w:rFonts w:eastAsia="Times New Roman" w:cstheme="minorHAnsi"/>
                <w:sz w:val="12"/>
                <w:szCs w:val="12"/>
              </w:rPr>
              <w:t>4.6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(85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0027371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33.3(1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913ABB0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65.0(39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2AE5F85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6935053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69.8(3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C7D6647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33.3(2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1C9A1BD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83.3(15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F4E9186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.0(1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4318E8F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81.8(9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C36C55C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C3E4A36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66.7(6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CB1FA1F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2D53E85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80.0(4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9CC4432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.0(1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C60D766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.0(3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A346ED3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.0(1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88C576A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.0(2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B025146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.0(1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2F4ED7B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vAlign w:val="center"/>
            <w:hideMark/>
          </w:tcPr>
          <w:p w14:paraId="294755B0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C55681" w:rsidRPr="004F0D36" w14:paraId="6DBC8787" w14:textId="77777777" w:rsidTr="00C55681">
        <w:trPr>
          <w:trHeight w:val="144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364B25C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Unknown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91B532F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9.3(67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7852EACB" w14:textId="153BAA1F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100.0(</w:t>
            </w:r>
            <w:r w:rsidR="007A4845">
              <w:rPr>
                <w:rFonts w:eastAsia="Times New Roman" w:cstheme="minorHAnsi"/>
                <w:sz w:val="12"/>
                <w:szCs w:val="12"/>
              </w:rPr>
              <w:t>2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20065AD8" w14:textId="2FEB690E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1</w:t>
            </w:r>
            <w:r w:rsidR="003F4DB9">
              <w:rPr>
                <w:rFonts w:eastAsia="Times New Roman" w:cstheme="minorHAnsi"/>
                <w:sz w:val="12"/>
                <w:szCs w:val="12"/>
              </w:rPr>
              <w:t>7.1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(</w:t>
            </w:r>
            <w:r w:rsidR="003F4DB9">
              <w:rPr>
                <w:rFonts w:eastAsia="Times New Roman" w:cstheme="minorHAnsi"/>
                <w:sz w:val="12"/>
                <w:szCs w:val="12"/>
              </w:rPr>
              <w:t>6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2ED7D5EE" w14:textId="4F62E8DC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2</w:t>
            </w:r>
            <w:r w:rsidR="00A86E26">
              <w:rPr>
                <w:rFonts w:eastAsia="Times New Roman" w:cstheme="minorHAnsi"/>
                <w:sz w:val="12"/>
                <w:szCs w:val="12"/>
              </w:rPr>
              <w:t>0.0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(</w:t>
            </w:r>
            <w:r w:rsidR="00A86E26">
              <w:rPr>
                <w:rFonts w:eastAsia="Times New Roman" w:cstheme="minorHAnsi"/>
                <w:sz w:val="12"/>
                <w:szCs w:val="12"/>
              </w:rPr>
              <w:t>6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)</w:t>
            </w:r>
          </w:p>
        </w:tc>
        <w:tc>
          <w:tcPr>
            <w:tcW w:w="599" w:type="dxa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2936CD8D" w14:textId="13FB2025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2</w:t>
            </w:r>
            <w:r w:rsidR="00A86E26">
              <w:rPr>
                <w:rFonts w:eastAsia="Times New Roman" w:cstheme="minorHAnsi"/>
                <w:sz w:val="12"/>
                <w:szCs w:val="12"/>
              </w:rPr>
              <w:t>1.1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(2</w:t>
            </w:r>
            <w:r w:rsidR="00A86E26">
              <w:rPr>
                <w:rFonts w:eastAsia="Times New Roman" w:cstheme="minorHAnsi"/>
                <w:sz w:val="12"/>
                <w:szCs w:val="12"/>
              </w:rPr>
              <w:t>4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67855A4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17A4FFE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16.7(1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C5B8DD5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100.0(1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F5CCD97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6.3(7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647EFF3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66.7(4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0CD0BCD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6.7(3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54A9F19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AC663F1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9.1(1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7F4D091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.0(1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5F2377A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1.1(1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846ECE8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3FB52DB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20.0(1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BA6557B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72A12D2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420D28A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A39C037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48FCDC8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BD6364B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vAlign w:val="center"/>
            <w:hideMark/>
          </w:tcPr>
          <w:p w14:paraId="23ED9D69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C55681" w:rsidRPr="004F0D36" w14:paraId="38D09C6C" w14:textId="77777777" w:rsidTr="00C55681">
        <w:trPr>
          <w:trHeight w:val="144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4A843B2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  <w:u w:val="single"/>
              </w:rPr>
              <w:t>Gestation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7639F507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</w:tcPr>
          <w:p w14:paraId="287A0701" w14:textId="77777777" w:rsidR="00C55681" w:rsidRPr="004F0D36" w:rsidRDefault="00C55681" w:rsidP="00C5568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</w:tcPr>
          <w:p w14:paraId="6C6B75C5" w14:textId="77777777" w:rsidR="00C55681" w:rsidRPr="004F0D36" w:rsidRDefault="00C55681" w:rsidP="00C5568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</w:tcPr>
          <w:p w14:paraId="7192008C" w14:textId="77777777" w:rsidR="00C55681" w:rsidRPr="004F0D36" w:rsidRDefault="00C55681" w:rsidP="00C5568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</w:tcPr>
          <w:p w14:paraId="092BEFFA" w14:textId="77777777" w:rsidR="00C55681" w:rsidRPr="004F0D36" w:rsidRDefault="00C55681" w:rsidP="00C5568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75A1F9B2" w14:textId="77777777" w:rsidR="00C55681" w:rsidRPr="004F0D36" w:rsidRDefault="00C55681" w:rsidP="00C5568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61F5247D" w14:textId="77777777" w:rsidR="00C55681" w:rsidRPr="004F0D36" w:rsidRDefault="00C55681" w:rsidP="00C5568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1485AEF2" w14:textId="77777777" w:rsidR="00C55681" w:rsidRPr="004F0D36" w:rsidRDefault="00C55681" w:rsidP="00C5568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67954417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64621FD0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236B5943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684C2BFD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4D408225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3ECD9B3C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70C925CF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6FBC6E4F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2AE0AD22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085EC281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3658777A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7AEC4807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55942409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2F3751E6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784DBC38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vAlign w:val="center"/>
            <w:hideMark/>
          </w:tcPr>
          <w:p w14:paraId="593A9E1D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C55681" w:rsidRPr="004F0D36" w14:paraId="2F2312D2" w14:textId="77777777" w:rsidTr="00C55681">
        <w:trPr>
          <w:trHeight w:val="144"/>
        </w:trPr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60DA590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Preterm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4956658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.1(4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3284206D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11DCC300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.0(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5D31A2D3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.0(0)</w:t>
            </w:r>
          </w:p>
        </w:tc>
        <w:tc>
          <w:tcPr>
            <w:tcW w:w="599" w:type="dxa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544071F6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.0(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760C721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6C411E1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3.3(2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AEEDD3A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8A9B08C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0E6A05B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6.7(1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AA2B76C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F638785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852D8A1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D4D4DC3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.0(1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9AD114C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F7D7A2F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BC5344A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773E536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42CF282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B6006F2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DF741B7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1A0CE1D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1101710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vAlign w:val="center"/>
            <w:hideMark/>
          </w:tcPr>
          <w:p w14:paraId="01518334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C55681" w:rsidRPr="004F0D36" w14:paraId="439EE25A" w14:textId="77777777" w:rsidTr="00C55681">
        <w:trPr>
          <w:trHeight w:val="144"/>
        </w:trPr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F95CD37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Term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0EEB4E5" w14:textId="569E0A68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98.3(34</w:t>
            </w:r>
            <w:r w:rsidR="00844328">
              <w:rPr>
                <w:rFonts w:ascii="Calibri" w:eastAsia="Times New Roman" w:hAnsi="Calibri" w:cs="Times New Roman"/>
                <w:sz w:val="12"/>
                <w:szCs w:val="12"/>
              </w:rPr>
              <w:t>1</w:t>
            </w: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409EABCE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100.0(2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2231C5EB" w14:textId="53381DBC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100.0(3</w:t>
            </w:r>
            <w:r w:rsidR="004B1A54">
              <w:rPr>
                <w:rFonts w:eastAsia="Times New Roman" w:cstheme="minorHAnsi"/>
                <w:sz w:val="12"/>
                <w:szCs w:val="12"/>
              </w:rPr>
              <w:t>5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6A82982B" w14:textId="20152969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100.0(3</w:t>
            </w:r>
            <w:r w:rsidR="00A86E26">
              <w:rPr>
                <w:rFonts w:eastAsia="Times New Roman" w:cstheme="minorHAnsi"/>
                <w:sz w:val="12"/>
                <w:szCs w:val="12"/>
              </w:rPr>
              <w:t>0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)</w:t>
            </w:r>
          </w:p>
        </w:tc>
        <w:tc>
          <w:tcPr>
            <w:tcW w:w="599" w:type="dxa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2F14949F" w14:textId="0D35FBA5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9</w:t>
            </w:r>
            <w:r w:rsidR="00A86E26">
              <w:rPr>
                <w:rFonts w:eastAsia="Times New Roman" w:cstheme="minorHAnsi"/>
                <w:sz w:val="12"/>
                <w:szCs w:val="12"/>
              </w:rPr>
              <w:t>8.2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(112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39659EC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100.0(3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A049B7B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95.0(57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DCDBB57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100.0(1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898C39B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.0(43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7950AB2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83.3(5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BC80C08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.0(18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4825FAE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.0(1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89D68B5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.0(11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9C6C112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8E996CC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.0(9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44ADFFB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77F9226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.0(5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416A035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.0(1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30CFA62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.0(3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3EE2F03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.0(1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38E3C6B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.0(2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2B09371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.0(1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B14FCDD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vAlign w:val="center"/>
            <w:hideMark/>
          </w:tcPr>
          <w:p w14:paraId="7F358792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C55681" w:rsidRPr="004F0D36" w14:paraId="474BC058" w14:textId="77777777" w:rsidTr="00C55681">
        <w:trPr>
          <w:trHeight w:val="144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15E6957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Unknown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DFC15DB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6(2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2ADF57F0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553D62CF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2F048A20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.0(0)</w:t>
            </w:r>
          </w:p>
        </w:tc>
        <w:tc>
          <w:tcPr>
            <w:tcW w:w="599" w:type="dxa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5C33A8D1" w14:textId="4D32655C" w:rsidR="00C55681" w:rsidRPr="004F0D36" w:rsidRDefault="00A86E26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.8</w:t>
            </w:r>
            <w:r w:rsidR="00C55681" w:rsidRPr="004F0D36">
              <w:rPr>
                <w:rFonts w:eastAsia="Times New Roman" w:cstheme="minorHAnsi"/>
                <w:sz w:val="12"/>
                <w:szCs w:val="12"/>
              </w:rPr>
              <w:t>(2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4E046CC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B08D706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1.7(1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D2DF5FE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742F201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E4AFD4F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DE49DBB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6840D90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3092640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10D5665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7B81ECF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D82B4EF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A63DE1C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44CB53C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DD18933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A895187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1098662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5750504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54E32C2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vAlign w:val="center"/>
            <w:hideMark/>
          </w:tcPr>
          <w:p w14:paraId="03FE212F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C55681" w:rsidRPr="004F0D36" w14:paraId="6A0A006E" w14:textId="77777777" w:rsidTr="00C55681">
        <w:trPr>
          <w:trHeight w:val="144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01ED99E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  <w:u w:val="single"/>
              </w:rPr>
              <w:t>LOS (days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A8F6094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</w:tcPr>
          <w:p w14:paraId="69791A54" w14:textId="77777777" w:rsidR="00C55681" w:rsidRPr="004F0D36" w:rsidRDefault="00C55681" w:rsidP="00C5568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</w:tcPr>
          <w:p w14:paraId="65F3FF6D" w14:textId="77777777" w:rsidR="00C55681" w:rsidRPr="004F0D36" w:rsidRDefault="00C55681" w:rsidP="00C5568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</w:tcPr>
          <w:p w14:paraId="5C9ADC8D" w14:textId="77777777" w:rsidR="00C55681" w:rsidRPr="004F0D36" w:rsidRDefault="00C55681" w:rsidP="00C5568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</w:tcPr>
          <w:p w14:paraId="3C0BF2E7" w14:textId="77777777" w:rsidR="00C55681" w:rsidRPr="004F0D36" w:rsidRDefault="00C55681" w:rsidP="00C5568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31724E0D" w14:textId="77777777" w:rsidR="00C55681" w:rsidRPr="004F0D36" w:rsidRDefault="00C55681" w:rsidP="00C5568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0929232A" w14:textId="77777777" w:rsidR="00C55681" w:rsidRPr="004F0D36" w:rsidRDefault="00C55681" w:rsidP="00C5568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0A36BEF4" w14:textId="77777777" w:rsidR="00C55681" w:rsidRPr="004F0D36" w:rsidRDefault="00C55681" w:rsidP="00C5568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71484F0F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7E0DEA08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76D83136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5EE4CBA4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0A65497E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6AC1245D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0E9CE977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34B5405D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28730A3A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605C0FC3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46D58AA0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0933ED5A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28254547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38DF7562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6FA6FA1B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vAlign w:val="center"/>
            <w:hideMark/>
          </w:tcPr>
          <w:p w14:paraId="73D5BEEA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C55681" w:rsidRPr="004F0D36" w14:paraId="4A00D1A9" w14:textId="77777777" w:rsidTr="00C55681">
        <w:trPr>
          <w:trHeight w:val="144"/>
        </w:trPr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CBF6BAE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 xml:space="preserve">0-3 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692C561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42.4(147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77AB0BE7" w14:textId="3D77683F" w:rsidR="00C55681" w:rsidRPr="004F0D36" w:rsidRDefault="004B1A54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100</w:t>
            </w:r>
            <w:r w:rsidR="00C55681" w:rsidRPr="004F0D36">
              <w:rPr>
                <w:rFonts w:eastAsia="Times New Roman" w:cstheme="minorHAnsi"/>
                <w:sz w:val="12"/>
                <w:szCs w:val="12"/>
              </w:rPr>
              <w:t>.0(</w:t>
            </w:r>
            <w:r>
              <w:rPr>
                <w:rFonts w:eastAsia="Times New Roman" w:cstheme="minorHAnsi"/>
                <w:sz w:val="12"/>
                <w:szCs w:val="12"/>
              </w:rPr>
              <w:t>2</w:t>
            </w:r>
            <w:r w:rsidR="00C55681" w:rsidRPr="004F0D36">
              <w:rPr>
                <w:rFonts w:eastAsia="Times New Roman" w:cstheme="minorHAnsi"/>
                <w:sz w:val="12"/>
                <w:szCs w:val="12"/>
              </w:rPr>
              <w:t>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77F48BE2" w14:textId="423C11E4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5</w:t>
            </w:r>
            <w:r w:rsidR="004B1A54">
              <w:rPr>
                <w:rFonts w:eastAsia="Times New Roman" w:cstheme="minorHAnsi"/>
                <w:sz w:val="12"/>
                <w:szCs w:val="12"/>
              </w:rPr>
              <w:t>4.3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(</w:t>
            </w:r>
            <w:r w:rsidR="004B1A54">
              <w:rPr>
                <w:rFonts w:eastAsia="Times New Roman" w:cstheme="minorHAnsi"/>
                <w:sz w:val="12"/>
                <w:szCs w:val="12"/>
              </w:rPr>
              <w:t>19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7BA75DC0" w14:textId="14C8B301" w:rsidR="00C55681" w:rsidRPr="004F0D36" w:rsidRDefault="00A86E26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70.0</w:t>
            </w:r>
            <w:r w:rsidR="00C55681" w:rsidRPr="004F0D36">
              <w:rPr>
                <w:rFonts w:eastAsia="Times New Roman" w:cstheme="minorHAnsi"/>
                <w:sz w:val="12"/>
                <w:szCs w:val="12"/>
              </w:rPr>
              <w:t>(21)</w:t>
            </w:r>
          </w:p>
        </w:tc>
        <w:tc>
          <w:tcPr>
            <w:tcW w:w="599" w:type="dxa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5EC48A4E" w14:textId="18870BDA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3</w:t>
            </w:r>
            <w:r w:rsidR="00A86E26">
              <w:rPr>
                <w:rFonts w:eastAsia="Times New Roman" w:cstheme="minorHAnsi"/>
                <w:sz w:val="12"/>
                <w:szCs w:val="12"/>
              </w:rPr>
              <w:t>6.8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(42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4FAC068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33.3(1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2B4291B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35.0(21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499A3B0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100.0(1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529573A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41.9(18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E042011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6.7(1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F4EF767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38.9(7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3761258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.0(1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3AA9157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45.4(5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1966224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13FC702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55.6(5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6C27FF4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EB38085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20.0(1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7562FBB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071E25E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33.3(1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C05E3ED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905C247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50.0(1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CFB1890" w14:textId="7C57B061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</w:t>
            </w:r>
            <w:r w:rsidR="00684B46">
              <w:rPr>
                <w:rFonts w:ascii="Calibri" w:eastAsia="Times New Roman" w:hAnsi="Calibri" w:cs="Times New Roman"/>
                <w:sz w:val="12"/>
                <w:szCs w:val="12"/>
              </w:rPr>
              <w:t>0</w:t>
            </w: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7EA2ACB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vAlign w:val="center"/>
            <w:hideMark/>
          </w:tcPr>
          <w:p w14:paraId="6D78AFE5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C55681" w:rsidRPr="004F0D36" w14:paraId="1613DB2C" w14:textId="77777777" w:rsidTr="00C55681">
        <w:trPr>
          <w:trHeight w:val="144"/>
        </w:trPr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C7828C6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4-7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8C0E861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31.4(109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2B9FB0C6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284D661C" w14:textId="0AC9FA4D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3</w:t>
            </w:r>
            <w:r w:rsidR="004B1A54">
              <w:rPr>
                <w:rFonts w:eastAsia="Times New Roman" w:cstheme="minorHAnsi"/>
                <w:sz w:val="12"/>
                <w:szCs w:val="12"/>
              </w:rPr>
              <w:t>1.4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(11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3C531345" w14:textId="2898F794" w:rsidR="00C55681" w:rsidRPr="004F0D36" w:rsidRDefault="00A86E26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20.0</w:t>
            </w:r>
            <w:r w:rsidR="00C55681" w:rsidRPr="004F0D36">
              <w:rPr>
                <w:rFonts w:eastAsia="Times New Roman" w:cstheme="minorHAnsi"/>
                <w:sz w:val="12"/>
                <w:szCs w:val="12"/>
              </w:rPr>
              <w:t>(6)</w:t>
            </w:r>
          </w:p>
        </w:tc>
        <w:tc>
          <w:tcPr>
            <w:tcW w:w="599" w:type="dxa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5A170266" w14:textId="6035473C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33.</w:t>
            </w:r>
            <w:r w:rsidR="00A86E26">
              <w:rPr>
                <w:rFonts w:eastAsia="Times New Roman" w:cstheme="minorHAnsi"/>
                <w:sz w:val="12"/>
                <w:szCs w:val="12"/>
              </w:rPr>
              <w:t>3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(38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FC3F612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33.3(1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BC3E369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28.3(17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4F808F1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A7BB834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37.2(16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75674A3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33.3(2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AC57194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44.4(8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3A2DE81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A3EED5B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9.1(1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B248484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.0(1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2FC883B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33.3(3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D0315D4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A692A0D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40.0(2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F7F0BDD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.0(1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7F700A3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66.7(2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9E06805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1037CEF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DDC8CA1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10BD1FC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vAlign w:val="center"/>
            <w:hideMark/>
          </w:tcPr>
          <w:p w14:paraId="5D836DB0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C55681" w:rsidRPr="004F0D36" w14:paraId="79FAE20E" w14:textId="77777777" w:rsidTr="00C55681">
        <w:trPr>
          <w:trHeight w:val="144"/>
        </w:trPr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2CBDF7C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8-11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24949E0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1.2(39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40A3E832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6B0FAD7D" w14:textId="26F3AE08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8.</w:t>
            </w:r>
            <w:r w:rsidR="004B1A54">
              <w:rPr>
                <w:rFonts w:eastAsia="Times New Roman" w:cstheme="minorHAnsi"/>
                <w:sz w:val="12"/>
                <w:szCs w:val="12"/>
              </w:rPr>
              <w:t>6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(3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537F80C1" w14:textId="3EF8418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3.</w:t>
            </w:r>
            <w:r w:rsidR="00A86E26">
              <w:rPr>
                <w:rFonts w:eastAsia="Times New Roman" w:cstheme="minorHAnsi"/>
                <w:sz w:val="12"/>
                <w:szCs w:val="12"/>
              </w:rPr>
              <w:t>3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(1)</w:t>
            </w:r>
          </w:p>
        </w:tc>
        <w:tc>
          <w:tcPr>
            <w:tcW w:w="599" w:type="dxa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5D7B5F20" w14:textId="0874B66F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12.</w:t>
            </w:r>
            <w:r w:rsidR="00A86E26">
              <w:rPr>
                <w:rFonts w:eastAsia="Times New Roman" w:cstheme="minorHAnsi"/>
                <w:sz w:val="12"/>
                <w:szCs w:val="12"/>
              </w:rPr>
              <w:t>3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(14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0FD47DB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FBA98B6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15.0(9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4817D7E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6B842E2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9.3(4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5EAB875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33.3(2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8B350F9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5.6(1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2362CA9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35C1ED2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36.4(4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0172672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32ABA2F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9355D97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F542C64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20.0(1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B37DD8E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93B79A2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9B62F2A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D3C4D01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D62E4AC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5EB74FF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vAlign w:val="center"/>
            <w:hideMark/>
          </w:tcPr>
          <w:p w14:paraId="14F444AA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C55681" w:rsidRPr="004F0D36" w14:paraId="116E25F7" w14:textId="77777777" w:rsidTr="00C55681">
        <w:trPr>
          <w:trHeight w:val="144"/>
        </w:trPr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8BF2B0C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2-15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8E33DDB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5.5(19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50C8D3DF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4374FFA2" w14:textId="4F9F870E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5.</w:t>
            </w:r>
            <w:r w:rsidR="004B1A54">
              <w:rPr>
                <w:rFonts w:eastAsia="Times New Roman" w:cstheme="minorHAnsi"/>
                <w:sz w:val="12"/>
                <w:szCs w:val="12"/>
              </w:rPr>
              <w:t>7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(2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7A7FB9B9" w14:textId="16526571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3.</w:t>
            </w:r>
            <w:r w:rsidR="00A86E26">
              <w:rPr>
                <w:rFonts w:eastAsia="Times New Roman" w:cstheme="minorHAnsi"/>
                <w:sz w:val="12"/>
                <w:szCs w:val="12"/>
              </w:rPr>
              <w:t>3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(1)</w:t>
            </w:r>
          </w:p>
        </w:tc>
        <w:tc>
          <w:tcPr>
            <w:tcW w:w="599" w:type="dxa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1104E02D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5.3(6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318DC78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33.3(1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BCE8AF5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10.0(6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DB5CF04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2D3C084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4.6(2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08D6FBB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D042271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2AA03CB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F606C2B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1229D57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7FAE5DB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F50AE78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541F601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E8757FB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9472D4C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AA192DB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38B91A8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C5FB96A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.0(1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F58FA1D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vAlign w:val="center"/>
            <w:hideMark/>
          </w:tcPr>
          <w:p w14:paraId="738005DF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C55681" w:rsidRPr="004F0D36" w14:paraId="07278A8C" w14:textId="77777777" w:rsidTr="00C55681">
        <w:trPr>
          <w:trHeight w:val="144"/>
        </w:trPr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9B32236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&gt;15 Days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8345545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4.6(16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0AB8283D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55EC5C7D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.0(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67A50751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.0(0)</w:t>
            </w:r>
          </w:p>
        </w:tc>
        <w:tc>
          <w:tcPr>
            <w:tcW w:w="599" w:type="dxa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41169B72" w14:textId="67279481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7.</w:t>
            </w:r>
            <w:r w:rsidR="00A86E26">
              <w:rPr>
                <w:rFonts w:eastAsia="Times New Roman" w:cstheme="minorHAnsi"/>
                <w:sz w:val="12"/>
                <w:szCs w:val="12"/>
              </w:rPr>
              <w:t>0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(8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B564945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845A246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6.7(4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26F38D7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FE448AC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4.6(2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3C4F402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5D1D581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DF89B8B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573E9A2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9.1(1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AD69FED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6C22A28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1D7F8F5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57679DD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20.0(1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D2DE93B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5595407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EF950FB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DA48F1D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D1334F5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4E38AB9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vAlign w:val="center"/>
            <w:hideMark/>
          </w:tcPr>
          <w:p w14:paraId="684DAE60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C55681" w:rsidRPr="004F0D36" w14:paraId="2F7D9508" w14:textId="77777777" w:rsidTr="00C55681">
        <w:trPr>
          <w:trHeight w:val="144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2FABF08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Unknow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87F42CA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4.9(17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053211A8" w14:textId="73F30BF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.0(</w:t>
            </w:r>
            <w:r w:rsidR="004B1A54">
              <w:rPr>
                <w:rFonts w:eastAsia="Times New Roman" w:cstheme="minorHAnsi"/>
                <w:sz w:val="12"/>
                <w:szCs w:val="12"/>
              </w:rPr>
              <w:t>0</w:t>
            </w:r>
            <w:r w:rsidRPr="004F0D36">
              <w:rPr>
                <w:rFonts w:eastAsia="Times New Roman" w:cstheme="minorHAnsi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6CDC1E70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5388A8AB" w14:textId="7443914C" w:rsidR="00C55681" w:rsidRPr="004F0D36" w:rsidRDefault="00A86E26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3.3</w:t>
            </w:r>
            <w:r w:rsidR="00C55681" w:rsidRPr="004F0D36">
              <w:rPr>
                <w:rFonts w:eastAsia="Times New Roman" w:cstheme="minorHAnsi"/>
                <w:sz w:val="12"/>
                <w:szCs w:val="12"/>
              </w:rPr>
              <w:t>(</w:t>
            </w:r>
            <w:r>
              <w:rPr>
                <w:rFonts w:eastAsia="Times New Roman" w:cstheme="minorHAnsi"/>
                <w:sz w:val="12"/>
                <w:szCs w:val="12"/>
              </w:rPr>
              <w:t>1</w:t>
            </w:r>
            <w:r w:rsidR="00C55681" w:rsidRPr="004F0D36">
              <w:rPr>
                <w:rFonts w:eastAsia="Times New Roman" w:cstheme="minorHAnsi"/>
                <w:sz w:val="12"/>
                <w:szCs w:val="12"/>
              </w:rPr>
              <w:t>)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14:paraId="3CBB9D3C" w14:textId="4724279F" w:rsidR="00C55681" w:rsidRPr="004F0D36" w:rsidRDefault="00A86E26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sz w:val="12"/>
                <w:szCs w:val="12"/>
              </w:rPr>
              <w:t>5.3</w:t>
            </w:r>
            <w:r w:rsidR="00C55681" w:rsidRPr="004F0D36">
              <w:rPr>
                <w:rFonts w:eastAsia="Times New Roman" w:cstheme="minorHAnsi"/>
                <w:sz w:val="12"/>
                <w:szCs w:val="12"/>
              </w:rPr>
              <w:t>(</w:t>
            </w:r>
            <w:r>
              <w:rPr>
                <w:rFonts w:eastAsia="Times New Roman" w:cstheme="minorHAnsi"/>
                <w:sz w:val="12"/>
                <w:szCs w:val="12"/>
              </w:rPr>
              <w:t>6</w:t>
            </w:r>
            <w:r w:rsidR="00C55681" w:rsidRPr="004F0D36">
              <w:rPr>
                <w:rFonts w:eastAsia="Times New Roman" w:cstheme="minorHAnsi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48BDCF8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4A8C53A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5.0(3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9A2FF36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4F0D36">
              <w:rPr>
                <w:rFonts w:eastAsia="Times New Roman" w:cstheme="minorHAnsi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D259CD9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2.3(1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6FF0FB2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6.7(1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209D17F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1.1(2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DB6A098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23BCE8B" w14:textId="2F624E7D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</w:t>
            </w:r>
            <w:r w:rsidR="00B34330">
              <w:rPr>
                <w:rFonts w:ascii="Calibri" w:eastAsia="Times New Roman" w:hAnsi="Calibri" w:cs="Times New Roman"/>
                <w:sz w:val="12"/>
                <w:szCs w:val="12"/>
              </w:rPr>
              <w:t>.0</w:t>
            </w: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(0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B6FADD8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66D2159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1.1(1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3A4F9C6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B0EDB61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402BF6D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876925E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7D9C47D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100.0(1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853CCED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50.0(1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1E94797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D6C14C4" w14:textId="77777777" w:rsidR="00C55681" w:rsidRPr="004F0D36" w:rsidRDefault="00C55681" w:rsidP="00C55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0.0(0)</w:t>
            </w:r>
          </w:p>
        </w:tc>
        <w:tc>
          <w:tcPr>
            <w:tcW w:w="0" w:type="auto"/>
            <w:vAlign w:val="center"/>
            <w:hideMark/>
          </w:tcPr>
          <w:p w14:paraId="766583C8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C55681" w:rsidRPr="004F0D36" w14:paraId="11DE6927" w14:textId="77777777" w:rsidTr="00C55681">
        <w:trPr>
          <w:trHeight w:val="144"/>
        </w:trPr>
        <w:tc>
          <w:tcPr>
            <w:tcW w:w="6913" w:type="dxa"/>
            <w:gridSpan w:val="11"/>
            <w:tcBorders>
              <w:top w:val="single" w:sz="4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FCB13AB" w14:textId="77777777" w:rsidR="00C55681" w:rsidRPr="004F0D36" w:rsidRDefault="00C55681" w:rsidP="00C55681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</w:rPr>
            </w:pPr>
          </w:p>
          <w:p w14:paraId="2CBE7711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 xml:space="preserve">D= Died; S=Survived; BW= Birthweight; LBW=Low birth weight; LOS= Length of stay; Term pregnancy is </w:t>
            </w:r>
            <w:r w:rsidRPr="004F0D36">
              <w:rPr>
                <w:rFonts w:ascii="Noto Sans Symbols" w:eastAsia="Times New Roman" w:hAnsi="Noto Sans Symbols" w:cs="Times New Roman"/>
                <w:sz w:val="12"/>
                <w:szCs w:val="12"/>
              </w:rPr>
              <w:t>≥</w:t>
            </w: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38 week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1EA890A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D981182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DE49001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14753FCC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711D28E2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6B653A7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1BB3D05D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C4D3715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1946FC6B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34E5BE7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0288E41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EE60538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4962F243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vAlign w:val="center"/>
            <w:hideMark/>
          </w:tcPr>
          <w:p w14:paraId="73F4D00D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C55681" w:rsidRPr="004F0D36" w14:paraId="101547DA" w14:textId="77777777" w:rsidTr="00C55681">
        <w:trPr>
          <w:trHeight w:val="144"/>
        </w:trPr>
        <w:tc>
          <w:tcPr>
            <w:tcW w:w="4697" w:type="dxa"/>
            <w:gridSpan w:val="7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C74BC56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F0D36">
              <w:rPr>
                <w:rFonts w:ascii="Calibri" w:eastAsia="Times New Roman" w:hAnsi="Calibri" w:cs="Times New Roman"/>
                <w:sz w:val="12"/>
                <w:szCs w:val="12"/>
              </w:rPr>
              <w:t>*Upper Regions includes the Upper East and Upper West regions in Ghana</w:t>
            </w: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4569E770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AE0965F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64F57674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7CE25F8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7A936F29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51C7075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F12F605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574FC88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7408914B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7BAEAAD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8C9AF36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5C538594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B386C3D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0E9D221A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D31ECED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3F5B23C1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14:paraId="26776CEB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vAlign w:val="center"/>
            <w:hideMark/>
          </w:tcPr>
          <w:p w14:paraId="4E9A49FD" w14:textId="77777777" w:rsidR="00C55681" w:rsidRPr="004F0D36" w:rsidRDefault="00C55681" w:rsidP="00C5568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</w:tbl>
    <w:p w14:paraId="2E0F67BC" w14:textId="77777777" w:rsidR="00F24FB0" w:rsidRPr="004F0D36" w:rsidRDefault="00F24FB0">
      <w:bookmarkStart w:id="0" w:name="_GoBack"/>
      <w:bookmarkEnd w:id="0"/>
    </w:p>
    <w:sectPr w:rsidR="00F24FB0" w:rsidRPr="004F0D36" w:rsidSect="00F24F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oto Sans Symbols">
    <w:altName w:val="Times New Roman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279F"/>
    <w:rsid w:val="000604F3"/>
    <w:rsid w:val="0017152B"/>
    <w:rsid w:val="00202072"/>
    <w:rsid w:val="0032279F"/>
    <w:rsid w:val="00386E12"/>
    <w:rsid w:val="003F4DB9"/>
    <w:rsid w:val="00414AAC"/>
    <w:rsid w:val="004B1A54"/>
    <w:rsid w:val="004F0D36"/>
    <w:rsid w:val="005258D4"/>
    <w:rsid w:val="005E2001"/>
    <w:rsid w:val="00684B46"/>
    <w:rsid w:val="00782BE3"/>
    <w:rsid w:val="007920F6"/>
    <w:rsid w:val="007A4845"/>
    <w:rsid w:val="00844328"/>
    <w:rsid w:val="008C1553"/>
    <w:rsid w:val="00A86E26"/>
    <w:rsid w:val="00AE0E20"/>
    <w:rsid w:val="00B34330"/>
    <w:rsid w:val="00B35165"/>
    <w:rsid w:val="00B6226C"/>
    <w:rsid w:val="00B96B73"/>
    <w:rsid w:val="00BD454F"/>
    <w:rsid w:val="00C55681"/>
    <w:rsid w:val="00D42EF4"/>
    <w:rsid w:val="00D67A2C"/>
    <w:rsid w:val="00E500CE"/>
    <w:rsid w:val="00EC15CD"/>
    <w:rsid w:val="00EF1455"/>
    <w:rsid w:val="00EF4328"/>
    <w:rsid w:val="00F24FB0"/>
    <w:rsid w:val="00FC1BBD"/>
    <w:rsid w:val="00FE0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27BF0"/>
  <w15:chartTrackingRefBased/>
  <w15:docId w15:val="{C45CAE9F-7692-4E42-9EDA-76E4B64CC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24FB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4FB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numbering" w:customStyle="1" w:styleId="NoList1">
    <w:name w:val="No List1"/>
    <w:next w:val="NoList"/>
    <w:uiPriority w:val="99"/>
    <w:semiHidden/>
    <w:unhideWhenUsed/>
    <w:rsid w:val="00F24FB0"/>
  </w:style>
  <w:style w:type="paragraph" w:styleId="NormalWeb">
    <w:name w:val="Normal (Web)"/>
    <w:basedOn w:val="Normal"/>
    <w:uiPriority w:val="99"/>
    <w:unhideWhenUsed/>
    <w:rsid w:val="00F24F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24FB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24FB0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F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FB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24F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4FB0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4F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4F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4FB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24FB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24F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4FB0"/>
  </w:style>
  <w:style w:type="paragraph" w:styleId="Footer">
    <w:name w:val="footer"/>
    <w:basedOn w:val="Normal"/>
    <w:link w:val="FooterChar"/>
    <w:uiPriority w:val="99"/>
    <w:unhideWhenUsed/>
    <w:rsid w:val="00F24F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4FB0"/>
  </w:style>
  <w:style w:type="character" w:customStyle="1" w:styleId="article-title-and-info">
    <w:name w:val="article-title-and-info"/>
    <w:basedOn w:val="DefaultParagraphFont"/>
    <w:rsid w:val="00F24FB0"/>
  </w:style>
  <w:style w:type="character" w:customStyle="1" w:styleId="apple-converted-space">
    <w:name w:val="apple-converted-space"/>
    <w:basedOn w:val="DefaultParagraphFont"/>
    <w:rsid w:val="00F24FB0"/>
  </w:style>
  <w:style w:type="character" w:styleId="Emphasis">
    <w:name w:val="Emphasis"/>
    <w:basedOn w:val="DefaultParagraphFont"/>
    <w:uiPriority w:val="20"/>
    <w:qFormat/>
    <w:rsid w:val="00F24FB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FCF663-8590-C44D-B86C-85D7B1FAA8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1010</Words>
  <Characters>576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tephenba@yahoo.com</dc:creator>
  <cp:keywords/>
  <dc:description/>
  <cp:lastModifiedBy>Naomi Wright</cp:lastModifiedBy>
  <cp:revision>18</cp:revision>
  <dcterms:created xsi:type="dcterms:W3CDTF">2019-09-30T09:31:00Z</dcterms:created>
  <dcterms:modified xsi:type="dcterms:W3CDTF">2019-09-30T10:31:00Z</dcterms:modified>
</cp:coreProperties>
</file>